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220A" w:rsidRPr="005063CF" w:rsidRDefault="0092220A" w:rsidP="0092220A">
      <w:pPr>
        <w:spacing w:after="0" w:line="360" w:lineRule="auto"/>
        <w:jc w:val="center"/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</w:pPr>
      <w:r w:rsidRPr="005063CF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 xml:space="preserve">Myriapods Hemocyanin: The First 3D Reconstruction of </w:t>
      </w:r>
      <w:r w:rsidRPr="005063CF">
        <w:rPr>
          <w:rFonts w:ascii="Times New Roman" w:hAnsi="Times New Roman" w:cs="Times New Roman"/>
          <w:i/>
          <w:color w:val="000000" w:themeColor="text1"/>
          <w:sz w:val="28"/>
          <w:szCs w:val="28"/>
          <w:lang w:val="en-GB"/>
        </w:rPr>
        <w:t xml:space="preserve">Scolopendra subspinipes and </w:t>
      </w:r>
      <w:r w:rsidRPr="005063CF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 xml:space="preserve">Preliminary Structural Analysis of </w:t>
      </w:r>
      <w:r w:rsidRPr="005063CF">
        <w:rPr>
          <w:rFonts w:ascii="Times New Roman" w:hAnsi="Times New Roman" w:cs="Times New Roman"/>
          <w:i/>
          <w:color w:val="000000" w:themeColor="text1"/>
          <w:sz w:val="28"/>
          <w:szCs w:val="28"/>
          <w:lang w:val="en-GB"/>
        </w:rPr>
        <w:t>S. viridicornis</w:t>
      </w:r>
    </w:p>
    <w:p w:rsidR="0092220A" w:rsidRPr="005063CF" w:rsidRDefault="0092220A" w:rsidP="0092220A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92220A" w:rsidRDefault="0092220A" w:rsidP="0092220A">
      <w:pPr>
        <w:spacing w:after="0"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</w:pPr>
      <w:r w:rsidRPr="005063C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Riciluca KCT</w:t>
      </w:r>
      <w:r w:rsidRPr="005063C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,2, §</w:t>
      </w:r>
      <w:r w:rsidRPr="005063C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Borges AC</w:t>
      </w:r>
      <w:r w:rsidRPr="005063C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, §</w:t>
      </w:r>
      <w:r w:rsidRPr="005063C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Mello JFR</w:t>
      </w:r>
      <w:r w:rsidRPr="005063C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</w:t>
      </w:r>
      <w:r w:rsidRPr="005063C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Oliveira UC</w:t>
      </w:r>
      <w:r w:rsidRPr="005063C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</w:t>
      </w:r>
      <w:r w:rsidRPr="005063C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Serdan DC</w:t>
      </w:r>
      <w:r w:rsidRPr="005063C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</w:t>
      </w:r>
      <w:r w:rsidRPr="005063C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Florez-Ariza A</w:t>
      </w:r>
      <w:r w:rsidRPr="005063C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</w:t>
      </w:r>
      <w:r w:rsidRPr="005063C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Chaparro E</w:t>
      </w:r>
      <w:r w:rsidRPr="005063C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,3</w:t>
      </w:r>
      <w:r w:rsidRPr="005063C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Nishiyama-Junior MY</w:t>
      </w:r>
      <w:r w:rsidRPr="005063C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</w:t>
      </w:r>
      <w:r w:rsidRPr="005063C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Cassago A</w:t>
      </w:r>
      <w:r w:rsidRPr="005063C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 xml:space="preserve">1, </w:t>
      </w:r>
      <w:r w:rsidRPr="005063C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Junqueira-de-Azevedo ILM</w:t>
      </w:r>
      <w:r w:rsidRPr="005063C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</w:t>
      </w:r>
      <w:r w:rsidRPr="005063C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van Heel M</w:t>
      </w:r>
      <w:r w:rsidRPr="005063C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</w:t>
      </w:r>
      <w:r w:rsidRPr="005063C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Silva Junior PI</w:t>
      </w:r>
      <w:r w:rsidRPr="005063C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,3, †</w:t>
      </w:r>
      <w:r w:rsidRPr="005063C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Portugal RV</w:t>
      </w:r>
      <w:r w:rsidRPr="005063C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, ‡</w:t>
      </w:r>
    </w:p>
    <w:p w:rsidR="0092220A" w:rsidRPr="005063CF" w:rsidRDefault="0092220A" w:rsidP="0092220A">
      <w:pPr>
        <w:spacing w:after="0"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</w:pPr>
      <w:bookmarkStart w:id="0" w:name="_GoBack"/>
      <w:bookmarkEnd w:id="0"/>
    </w:p>
    <w:p w:rsidR="00464EB6" w:rsidRPr="0092220A" w:rsidRDefault="00464EB6">
      <w:pPr>
        <w:rPr>
          <w:rFonts w:ascii="Times New Roman" w:hAnsi="Times New Roman" w:cs="Times New Roman"/>
          <w:sz w:val="40"/>
          <w:szCs w:val="40"/>
        </w:rPr>
      </w:pPr>
      <w:r w:rsidRPr="0092220A">
        <w:rPr>
          <w:rFonts w:ascii="Times New Roman" w:hAnsi="Times New Roman" w:cs="Times New Roman"/>
          <w:sz w:val="40"/>
          <w:szCs w:val="40"/>
        </w:rPr>
        <w:t>Supplementary figure</w:t>
      </w:r>
    </w:p>
    <w:p w:rsidR="00DC3FA3" w:rsidRDefault="00DC3FA3"/>
    <w:p w:rsidR="00464EB6" w:rsidRDefault="00BA711E" w:rsidP="00464EB6">
      <w:pPr>
        <w:pStyle w:val="Legenda"/>
        <w:spacing w:line="360" w:lineRule="auto"/>
        <w:jc w:val="both"/>
        <w:rPr>
          <w:rFonts w:ascii="Times New Roman" w:hAnsi="Times New Roman" w:cs="Times New Roman"/>
          <w:b w:val="0"/>
          <w:i/>
          <w:iCs/>
          <w:color w:val="auto"/>
          <w:kern w:val="24"/>
          <w:sz w:val="20"/>
          <w:szCs w:val="20"/>
          <w:lang w:val="pt-BR"/>
        </w:rPr>
      </w:pPr>
      <w:r w:rsidRPr="00543428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 w:bidi="ar-SA"/>
        </w:rPr>
        <w:t>Figure S1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 w:bidi="ar-SA"/>
        </w:rPr>
        <w:t xml:space="preserve"> -</w:t>
      </w:r>
      <w:r w:rsidR="00464EB6" w:rsidRPr="00464EB6">
        <w:rPr>
          <w:rFonts w:ascii="Times New Roman" w:hAnsi="Times New Roman" w:cs="Times New Roman"/>
          <w:color w:val="auto"/>
          <w:sz w:val="24"/>
          <w:szCs w:val="24"/>
        </w:rPr>
        <w:t xml:space="preserve"> Alignment of the amino acid sequences of Hemocyanin and Phenoloxidases from </w:t>
      </w:r>
      <w:r w:rsidR="00464EB6" w:rsidRPr="00E56682">
        <w:rPr>
          <w:rFonts w:ascii="Times New Roman" w:hAnsi="Times New Roman" w:cs="Times New Roman"/>
          <w:i/>
          <w:color w:val="auto"/>
          <w:sz w:val="24"/>
          <w:szCs w:val="24"/>
        </w:rPr>
        <w:t>Scolopendra subspinipes subspinipes</w:t>
      </w:r>
      <w:r w:rsidR="00464EB6" w:rsidRPr="00464EB6">
        <w:rPr>
          <w:rFonts w:ascii="Times New Roman" w:hAnsi="Times New Roman" w:cs="Times New Roman"/>
          <w:color w:val="auto"/>
          <w:sz w:val="24"/>
          <w:szCs w:val="24"/>
        </w:rPr>
        <w:t xml:space="preserve"> (Ssu) other </w:t>
      </w:r>
      <w:r w:rsidR="00464EB6" w:rsidRPr="00464EB6">
        <w:rPr>
          <w:rFonts w:ascii="Times New Roman" w:hAnsi="Times New Roman" w:cs="Times New Roman"/>
          <w:color w:val="202020"/>
          <w:sz w:val="24"/>
          <w:szCs w:val="24"/>
        </w:rPr>
        <w:t xml:space="preserve">myriapods, scorpions, arachnids and </w:t>
      </w:r>
      <w:r w:rsidR="00464EB6" w:rsidRPr="00464EB6">
        <w:rPr>
          <w:rFonts w:ascii="Times New Roman" w:hAnsi="Times New Roman" w:cs="Times New Roman"/>
          <w:color w:val="auto"/>
          <w:sz w:val="24"/>
          <w:szCs w:val="24"/>
        </w:rPr>
        <w:t xml:space="preserve">insects hemocyanins and phenoloxidases. </w:t>
      </w:r>
      <w:r w:rsidR="00464EB6" w:rsidRPr="00464EB6">
        <w:rPr>
          <w:rFonts w:ascii="Times New Roman" w:hAnsi="Times New Roman" w:cs="Times New Roman"/>
          <w:b w:val="0"/>
          <w:color w:val="auto"/>
          <w:sz w:val="20"/>
          <w:szCs w:val="20"/>
          <w:shd w:val="clear" w:color="auto" w:fill="FFFFFF"/>
        </w:rPr>
        <w:t>Variations in blue scale indicate levels of sequence conservation. The symbol (-) represents gaps to improve the alignment.</w:t>
      </w:r>
      <w:r w:rsidR="00464EB6" w:rsidRPr="00464EB6">
        <w:rPr>
          <w:rFonts w:ascii="Times New Roman" w:hAnsi="Times New Roman" w:cs="Times New Roman"/>
          <w:b w:val="0"/>
          <w:color w:val="auto"/>
          <w:sz w:val="24"/>
          <w:szCs w:val="24"/>
          <w:shd w:val="clear" w:color="auto" w:fill="FFFFFF"/>
        </w:rPr>
        <w:t xml:space="preserve"> </w:t>
      </w:r>
      <w:r w:rsidR="00464EB6" w:rsidRPr="00464EB6">
        <w:rPr>
          <w:rFonts w:ascii="Times New Roman" w:eastAsia="MS PGothic" w:hAnsi="Times New Roman" w:cs="Times New Roman"/>
          <w:b w:val="0"/>
          <w:color w:val="auto"/>
          <w:kern w:val="24"/>
          <w:sz w:val="20"/>
          <w:szCs w:val="20"/>
        </w:rPr>
        <w:t>The species abbreviations are: </w:t>
      </w:r>
      <w:r w:rsidR="00464EB6" w:rsidRPr="00464EB6">
        <w:rPr>
          <w:rFonts w:ascii="Times New Roman" w:hAnsi="Times New Roman" w:cs="Times New Roman"/>
          <w:b w:val="0"/>
          <w:color w:val="auto"/>
          <w:kern w:val="24"/>
          <w:sz w:val="20"/>
          <w:szCs w:val="20"/>
          <w:lang w:val="pt-BR"/>
        </w:rPr>
        <w:t xml:space="preserve">Ssu1 - Ssu 8 - </w:t>
      </w:r>
      <w:r w:rsidR="00464EB6" w:rsidRPr="00464EB6">
        <w:rPr>
          <w:rFonts w:ascii="Times New Roman" w:hAnsi="Times New Roman" w:cs="Times New Roman"/>
          <w:b w:val="0"/>
          <w:i/>
          <w:iCs/>
          <w:color w:val="auto"/>
          <w:kern w:val="24"/>
          <w:sz w:val="20"/>
          <w:szCs w:val="20"/>
          <w:lang w:val="pt-BR"/>
        </w:rPr>
        <w:t>Scolopendra subspinipes subspinipes</w:t>
      </w:r>
      <w:r w:rsidR="00464EB6" w:rsidRPr="00464EB6">
        <w:rPr>
          <w:rFonts w:ascii="Times New Roman" w:hAnsi="Times New Roman" w:cs="Times New Roman"/>
          <w:b w:val="0"/>
          <w:color w:val="auto"/>
          <w:kern w:val="24"/>
          <w:sz w:val="20"/>
          <w:szCs w:val="20"/>
          <w:lang w:val="pt-BR"/>
        </w:rPr>
        <w:t xml:space="preserve">; SdeHc and SdePPO - </w:t>
      </w:r>
      <w:r w:rsidR="00464EB6" w:rsidRPr="00464EB6">
        <w:rPr>
          <w:rFonts w:ascii="Times New Roman" w:hAnsi="Times New Roman" w:cs="Times New Roman"/>
          <w:b w:val="0"/>
          <w:i/>
          <w:iCs/>
          <w:color w:val="auto"/>
          <w:kern w:val="24"/>
          <w:sz w:val="20"/>
          <w:szCs w:val="20"/>
          <w:lang w:val="pt-BR"/>
        </w:rPr>
        <w:t>Scolopendra subspinipes dehaani</w:t>
      </w:r>
      <w:r w:rsidR="00464EB6" w:rsidRPr="00464EB6">
        <w:rPr>
          <w:rFonts w:ascii="Times New Roman" w:hAnsi="Times New Roman" w:cs="Times New Roman"/>
          <w:b w:val="0"/>
          <w:color w:val="auto"/>
          <w:kern w:val="24"/>
          <w:sz w:val="20"/>
          <w:szCs w:val="20"/>
          <w:lang w:val="pt-BR"/>
        </w:rPr>
        <w:t xml:space="preserve">; SmaPPO - </w:t>
      </w:r>
      <w:r w:rsidR="00464EB6" w:rsidRPr="00464EB6">
        <w:rPr>
          <w:rFonts w:ascii="Times New Roman" w:hAnsi="Times New Roman" w:cs="Times New Roman"/>
          <w:b w:val="0"/>
          <w:i/>
          <w:iCs/>
          <w:color w:val="auto"/>
          <w:kern w:val="24"/>
          <w:sz w:val="20"/>
          <w:szCs w:val="20"/>
          <w:lang w:val="pt-BR"/>
        </w:rPr>
        <w:t>Strigamia marítima</w:t>
      </w:r>
      <w:r w:rsidR="00464EB6" w:rsidRPr="00464EB6">
        <w:rPr>
          <w:rFonts w:ascii="Times New Roman" w:hAnsi="Times New Roman" w:cs="Times New Roman"/>
          <w:b w:val="0"/>
          <w:color w:val="auto"/>
          <w:kern w:val="24"/>
          <w:sz w:val="20"/>
          <w:szCs w:val="20"/>
          <w:lang w:val="pt-BR"/>
        </w:rPr>
        <w:t xml:space="preserve">; PlaPPO - </w:t>
      </w:r>
      <w:r w:rsidR="00464EB6" w:rsidRPr="00464EB6">
        <w:rPr>
          <w:rFonts w:ascii="Times New Roman" w:hAnsi="Times New Roman" w:cs="Times New Roman"/>
          <w:b w:val="0"/>
          <w:i/>
          <w:iCs/>
          <w:color w:val="auto"/>
          <w:kern w:val="24"/>
          <w:sz w:val="20"/>
          <w:szCs w:val="20"/>
          <w:lang w:val="pt-BR"/>
        </w:rPr>
        <w:t>Polyxenus lagurus</w:t>
      </w:r>
      <w:r w:rsidR="00464EB6" w:rsidRPr="00464EB6">
        <w:rPr>
          <w:rFonts w:ascii="Times New Roman" w:hAnsi="Times New Roman" w:cs="Times New Roman"/>
          <w:b w:val="0"/>
          <w:color w:val="auto"/>
          <w:kern w:val="24"/>
          <w:sz w:val="20"/>
          <w:szCs w:val="20"/>
          <w:lang w:val="pt-BR"/>
        </w:rPr>
        <w:t xml:space="preserve">; PloPPO - </w:t>
      </w:r>
      <w:r w:rsidR="00464EB6" w:rsidRPr="00464EB6">
        <w:rPr>
          <w:rFonts w:ascii="Times New Roman" w:hAnsi="Times New Roman" w:cs="Times New Roman"/>
          <w:b w:val="0"/>
          <w:i/>
          <w:iCs/>
          <w:color w:val="auto"/>
          <w:kern w:val="24"/>
          <w:sz w:val="20"/>
          <w:szCs w:val="20"/>
          <w:lang w:val="pt-BR"/>
        </w:rPr>
        <w:t>Panulirus longipes</w:t>
      </w:r>
      <w:r w:rsidR="00464EB6" w:rsidRPr="00464EB6">
        <w:rPr>
          <w:rFonts w:ascii="Times New Roman" w:hAnsi="Times New Roman" w:cs="Times New Roman"/>
          <w:b w:val="0"/>
          <w:color w:val="auto"/>
          <w:kern w:val="24"/>
          <w:sz w:val="20"/>
          <w:szCs w:val="20"/>
          <w:lang w:val="pt-BR"/>
        </w:rPr>
        <w:t xml:space="preserve">; HamPPO - </w:t>
      </w:r>
      <w:r w:rsidR="00464EB6" w:rsidRPr="00464EB6">
        <w:rPr>
          <w:rFonts w:ascii="Times New Roman" w:hAnsi="Times New Roman" w:cs="Times New Roman"/>
          <w:b w:val="0"/>
          <w:i/>
          <w:iCs/>
          <w:color w:val="auto"/>
          <w:kern w:val="24"/>
          <w:sz w:val="20"/>
          <w:szCs w:val="20"/>
          <w:lang w:val="pt-BR"/>
        </w:rPr>
        <w:t>Homarus americanos</w:t>
      </w:r>
      <w:r w:rsidR="00464EB6" w:rsidRPr="00464EB6">
        <w:rPr>
          <w:rFonts w:ascii="Times New Roman" w:hAnsi="Times New Roman" w:cs="Times New Roman"/>
          <w:b w:val="0"/>
          <w:color w:val="auto"/>
          <w:kern w:val="24"/>
          <w:sz w:val="20"/>
          <w:szCs w:val="20"/>
          <w:lang w:val="pt-BR"/>
        </w:rPr>
        <w:t xml:space="preserve">; PlePPO - </w:t>
      </w:r>
      <w:r w:rsidR="00464EB6" w:rsidRPr="00464EB6">
        <w:rPr>
          <w:rFonts w:ascii="Times New Roman" w:hAnsi="Times New Roman" w:cs="Times New Roman"/>
          <w:b w:val="0"/>
          <w:i/>
          <w:iCs/>
          <w:color w:val="auto"/>
          <w:kern w:val="24"/>
          <w:sz w:val="20"/>
          <w:szCs w:val="20"/>
          <w:lang w:val="pt-BR"/>
        </w:rPr>
        <w:t>Pacifastacus leniusculus</w:t>
      </w:r>
      <w:r w:rsidR="00464EB6" w:rsidRPr="00464EB6">
        <w:rPr>
          <w:rFonts w:ascii="Times New Roman" w:hAnsi="Times New Roman" w:cs="Times New Roman"/>
          <w:b w:val="0"/>
          <w:color w:val="auto"/>
          <w:kern w:val="24"/>
          <w:sz w:val="20"/>
          <w:szCs w:val="20"/>
          <w:lang w:val="pt-BR"/>
        </w:rPr>
        <w:t xml:space="preserve">; FchiPPO </w:t>
      </w:r>
      <w:r w:rsidR="00464EB6" w:rsidRPr="00464EB6">
        <w:rPr>
          <w:rFonts w:ascii="Times New Roman" w:hAnsi="Times New Roman" w:cs="Times New Roman"/>
          <w:b w:val="0"/>
          <w:i/>
          <w:iCs/>
          <w:color w:val="auto"/>
          <w:kern w:val="24"/>
          <w:sz w:val="20"/>
          <w:szCs w:val="20"/>
          <w:lang w:val="pt-BR"/>
        </w:rPr>
        <w:t>- Fenneropenaeu chinesis</w:t>
      </w:r>
      <w:r w:rsidR="00464EB6" w:rsidRPr="00464EB6">
        <w:rPr>
          <w:rFonts w:ascii="Times New Roman" w:hAnsi="Times New Roman" w:cs="Times New Roman"/>
          <w:b w:val="0"/>
          <w:color w:val="auto"/>
          <w:kern w:val="24"/>
          <w:sz w:val="20"/>
          <w:szCs w:val="20"/>
          <w:lang w:val="pt-BR"/>
        </w:rPr>
        <w:t xml:space="preserve">; DmePPO - </w:t>
      </w:r>
      <w:r w:rsidR="00464EB6" w:rsidRPr="00464EB6">
        <w:rPr>
          <w:rFonts w:ascii="Times New Roman" w:hAnsi="Times New Roman" w:cs="Times New Roman"/>
          <w:b w:val="0"/>
          <w:i/>
          <w:iCs/>
          <w:color w:val="auto"/>
          <w:kern w:val="24"/>
          <w:sz w:val="20"/>
          <w:szCs w:val="20"/>
          <w:lang w:val="pt-BR"/>
        </w:rPr>
        <w:t>Drosophila melanogaster</w:t>
      </w:r>
      <w:r w:rsidR="00464EB6" w:rsidRPr="00464EB6">
        <w:rPr>
          <w:rFonts w:ascii="Times New Roman" w:hAnsi="Times New Roman" w:cs="Times New Roman"/>
          <w:b w:val="0"/>
          <w:color w:val="auto"/>
          <w:kern w:val="24"/>
          <w:sz w:val="20"/>
          <w:szCs w:val="20"/>
          <w:lang w:val="pt-BR"/>
        </w:rPr>
        <w:t xml:space="preserve">; MsexPPO - </w:t>
      </w:r>
      <w:r w:rsidR="00464EB6" w:rsidRPr="00464EB6">
        <w:rPr>
          <w:rFonts w:ascii="Times New Roman" w:hAnsi="Times New Roman" w:cs="Times New Roman"/>
          <w:b w:val="0"/>
          <w:i/>
          <w:iCs/>
          <w:color w:val="auto"/>
          <w:kern w:val="24"/>
          <w:sz w:val="20"/>
          <w:szCs w:val="20"/>
          <w:lang w:val="pt-BR"/>
        </w:rPr>
        <w:t xml:space="preserve">Manduca sexta; </w:t>
      </w:r>
      <w:r w:rsidR="00464EB6" w:rsidRPr="00464EB6">
        <w:rPr>
          <w:rFonts w:ascii="Times New Roman" w:hAnsi="Times New Roman" w:cs="Times New Roman"/>
          <w:b w:val="0"/>
          <w:color w:val="auto"/>
          <w:kern w:val="24"/>
          <w:sz w:val="20"/>
          <w:szCs w:val="20"/>
          <w:lang w:val="pt-BR"/>
        </w:rPr>
        <w:t>BmoPPO -</w:t>
      </w:r>
      <w:r w:rsidR="00464EB6" w:rsidRPr="00464EB6">
        <w:rPr>
          <w:rFonts w:ascii="Times New Roman" w:hAnsi="Times New Roman" w:cs="Times New Roman"/>
          <w:b w:val="0"/>
          <w:i/>
          <w:iCs/>
          <w:color w:val="auto"/>
          <w:kern w:val="24"/>
          <w:sz w:val="20"/>
          <w:szCs w:val="20"/>
          <w:lang w:val="pt-BR"/>
        </w:rPr>
        <w:t>Bombyx mori</w:t>
      </w:r>
      <w:r w:rsidR="00464EB6" w:rsidRPr="00464EB6">
        <w:rPr>
          <w:rFonts w:ascii="Times New Roman" w:hAnsi="Times New Roman" w:cs="Times New Roman"/>
          <w:b w:val="0"/>
          <w:color w:val="auto"/>
          <w:kern w:val="24"/>
          <w:sz w:val="20"/>
          <w:szCs w:val="20"/>
          <w:lang w:val="pt-BR"/>
        </w:rPr>
        <w:t xml:space="preserve"> ; EpiHC </w:t>
      </w:r>
      <w:r w:rsidR="00464EB6" w:rsidRPr="00464EB6">
        <w:rPr>
          <w:rFonts w:ascii="Times New Roman" w:hAnsi="Times New Roman" w:cs="Times New Roman"/>
          <w:b w:val="0"/>
          <w:i/>
          <w:iCs/>
          <w:color w:val="auto"/>
          <w:kern w:val="24"/>
          <w:sz w:val="20"/>
          <w:szCs w:val="20"/>
          <w:lang w:val="pt-BR"/>
        </w:rPr>
        <w:t>- Epiperipatus</w:t>
      </w:r>
      <w:r w:rsidR="00464EB6" w:rsidRPr="00464EB6">
        <w:rPr>
          <w:rFonts w:ascii="Times New Roman" w:hAnsi="Times New Roman" w:cs="Times New Roman"/>
          <w:b w:val="0"/>
          <w:color w:val="auto"/>
          <w:kern w:val="24"/>
          <w:sz w:val="20"/>
          <w:szCs w:val="20"/>
          <w:lang w:val="pt-BR"/>
        </w:rPr>
        <w:t xml:space="preserve"> sp.; EspHc1 - </w:t>
      </w:r>
      <w:r w:rsidR="00464EB6" w:rsidRPr="00464EB6">
        <w:rPr>
          <w:rFonts w:ascii="Times New Roman" w:hAnsi="Times New Roman" w:cs="Times New Roman"/>
          <w:b w:val="0"/>
          <w:i/>
          <w:iCs/>
          <w:color w:val="auto"/>
          <w:kern w:val="24"/>
          <w:sz w:val="20"/>
          <w:szCs w:val="20"/>
          <w:lang w:val="pt-BR"/>
        </w:rPr>
        <w:t>Endeis spinosa</w:t>
      </w:r>
      <w:r w:rsidR="00464EB6" w:rsidRPr="00464EB6">
        <w:rPr>
          <w:rFonts w:ascii="Times New Roman" w:hAnsi="Times New Roman" w:cs="Times New Roman"/>
          <w:b w:val="0"/>
          <w:color w:val="auto"/>
          <w:kern w:val="24"/>
          <w:sz w:val="20"/>
          <w:szCs w:val="20"/>
          <w:lang w:val="pt-BR"/>
        </w:rPr>
        <w:t xml:space="preserve">; LpoHc- </w:t>
      </w:r>
      <w:r w:rsidR="00464EB6" w:rsidRPr="00464EB6">
        <w:rPr>
          <w:rFonts w:ascii="Times New Roman" w:hAnsi="Times New Roman" w:cs="Times New Roman"/>
          <w:b w:val="0"/>
          <w:i/>
          <w:iCs/>
          <w:color w:val="auto"/>
          <w:kern w:val="24"/>
          <w:sz w:val="20"/>
          <w:szCs w:val="20"/>
          <w:lang w:val="pt-BR"/>
        </w:rPr>
        <w:t>Limulus polyphemus</w:t>
      </w:r>
      <w:r w:rsidR="00464EB6" w:rsidRPr="00464EB6">
        <w:rPr>
          <w:rFonts w:ascii="Times New Roman" w:hAnsi="Times New Roman" w:cs="Times New Roman"/>
          <w:b w:val="0"/>
          <w:color w:val="auto"/>
          <w:kern w:val="24"/>
          <w:sz w:val="20"/>
          <w:szCs w:val="20"/>
          <w:lang w:val="pt-BR"/>
        </w:rPr>
        <w:t>; CroHc -</w:t>
      </w:r>
      <w:r w:rsidR="00464EB6" w:rsidRPr="00464EB6">
        <w:rPr>
          <w:rFonts w:ascii="Times New Roman" w:hAnsi="Times New Roman" w:cs="Times New Roman"/>
          <w:b w:val="0"/>
          <w:i/>
          <w:iCs/>
          <w:color w:val="auto"/>
          <w:kern w:val="24"/>
          <w:sz w:val="20"/>
          <w:szCs w:val="20"/>
          <w:lang w:val="pt-BR"/>
        </w:rPr>
        <w:t>Carcinoscorpius rotundicauda</w:t>
      </w:r>
      <w:r w:rsidR="00464EB6" w:rsidRPr="00464EB6">
        <w:rPr>
          <w:rFonts w:ascii="Times New Roman" w:hAnsi="Times New Roman" w:cs="Times New Roman"/>
          <w:b w:val="0"/>
          <w:color w:val="auto"/>
          <w:kern w:val="24"/>
          <w:sz w:val="20"/>
          <w:szCs w:val="20"/>
          <w:lang w:val="pt-BR"/>
        </w:rPr>
        <w:t>; PimHc -</w:t>
      </w:r>
      <w:r w:rsidR="00464EB6" w:rsidRPr="00464EB6">
        <w:rPr>
          <w:rFonts w:ascii="Times New Roman" w:hAnsi="Times New Roman" w:cs="Times New Roman"/>
          <w:b w:val="0"/>
          <w:i/>
          <w:iCs/>
          <w:color w:val="auto"/>
          <w:kern w:val="24"/>
          <w:sz w:val="20"/>
          <w:szCs w:val="20"/>
          <w:lang w:val="pt-BR"/>
        </w:rPr>
        <w:t>Pandinus imperator</w:t>
      </w:r>
      <w:r w:rsidR="00464EB6" w:rsidRPr="00464EB6">
        <w:rPr>
          <w:rFonts w:ascii="Times New Roman" w:hAnsi="Times New Roman" w:cs="Times New Roman"/>
          <w:b w:val="0"/>
          <w:color w:val="auto"/>
          <w:kern w:val="24"/>
          <w:sz w:val="20"/>
          <w:szCs w:val="20"/>
          <w:lang w:val="pt-BR"/>
        </w:rPr>
        <w:t xml:space="preserve">; EcaHc- </w:t>
      </w:r>
      <w:r w:rsidR="00464EB6" w:rsidRPr="00464EB6">
        <w:rPr>
          <w:rFonts w:ascii="Times New Roman" w:hAnsi="Times New Roman" w:cs="Times New Roman"/>
          <w:b w:val="0"/>
          <w:i/>
          <w:iCs/>
          <w:color w:val="auto"/>
          <w:kern w:val="24"/>
          <w:sz w:val="20"/>
          <w:szCs w:val="20"/>
          <w:lang w:val="pt-BR"/>
        </w:rPr>
        <w:t>Eurypelma californicum</w:t>
      </w:r>
      <w:r w:rsidR="00464EB6" w:rsidRPr="00464EB6">
        <w:rPr>
          <w:rFonts w:ascii="Times New Roman" w:hAnsi="Times New Roman" w:cs="Times New Roman"/>
          <w:b w:val="0"/>
          <w:color w:val="auto"/>
          <w:kern w:val="24"/>
          <w:sz w:val="20"/>
          <w:szCs w:val="20"/>
          <w:lang w:val="pt-BR"/>
        </w:rPr>
        <w:t xml:space="preserve">; ScoHc - </w:t>
      </w:r>
      <w:r w:rsidR="00464EB6" w:rsidRPr="00464EB6">
        <w:rPr>
          <w:rFonts w:ascii="Times New Roman" w:hAnsi="Times New Roman" w:cs="Times New Roman"/>
          <w:b w:val="0"/>
          <w:i/>
          <w:iCs/>
          <w:color w:val="auto"/>
          <w:kern w:val="24"/>
          <w:sz w:val="20"/>
          <w:szCs w:val="20"/>
          <w:lang w:val="pt-BR"/>
        </w:rPr>
        <w:t>Scutigera coleoptrata</w:t>
      </w:r>
      <w:r w:rsidR="00464EB6" w:rsidRPr="00464EB6">
        <w:rPr>
          <w:rFonts w:ascii="Times New Roman" w:hAnsi="Times New Roman" w:cs="Times New Roman"/>
          <w:b w:val="0"/>
          <w:color w:val="auto"/>
          <w:kern w:val="24"/>
          <w:sz w:val="20"/>
          <w:szCs w:val="20"/>
          <w:lang w:val="pt-BR"/>
        </w:rPr>
        <w:t xml:space="preserve">; SpiHc - </w:t>
      </w:r>
      <w:r w:rsidR="00464EB6" w:rsidRPr="00464EB6">
        <w:rPr>
          <w:rFonts w:ascii="Times New Roman" w:hAnsi="Times New Roman" w:cs="Times New Roman"/>
          <w:b w:val="0"/>
          <w:i/>
          <w:iCs/>
          <w:color w:val="auto"/>
          <w:kern w:val="24"/>
          <w:sz w:val="20"/>
          <w:szCs w:val="20"/>
          <w:lang w:val="pt-BR"/>
        </w:rPr>
        <w:t>Spirostreptus</w:t>
      </w:r>
      <w:r w:rsidR="00464EB6" w:rsidRPr="00464EB6">
        <w:rPr>
          <w:rFonts w:ascii="Times New Roman" w:hAnsi="Times New Roman" w:cs="Times New Roman"/>
          <w:b w:val="0"/>
          <w:color w:val="auto"/>
          <w:kern w:val="24"/>
          <w:sz w:val="20"/>
          <w:szCs w:val="20"/>
          <w:lang w:val="pt-BR"/>
        </w:rPr>
        <w:t xml:space="preserve"> sp.; AgiHc - </w:t>
      </w:r>
      <w:r w:rsidR="00464EB6" w:rsidRPr="00464EB6">
        <w:rPr>
          <w:rFonts w:ascii="Times New Roman" w:hAnsi="Times New Roman" w:cs="Times New Roman"/>
          <w:b w:val="0"/>
          <w:i/>
          <w:iCs/>
          <w:color w:val="auto"/>
          <w:kern w:val="24"/>
          <w:sz w:val="20"/>
          <w:szCs w:val="20"/>
          <w:lang w:val="pt-BR"/>
        </w:rPr>
        <w:t>Archispirostreptus gigas</w:t>
      </w:r>
      <w:r w:rsidR="00464EB6" w:rsidRPr="00464EB6">
        <w:rPr>
          <w:rFonts w:ascii="Times New Roman" w:hAnsi="Times New Roman" w:cs="Times New Roman"/>
          <w:b w:val="0"/>
          <w:color w:val="auto"/>
          <w:kern w:val="24"/>
          <w:sz w:val="20"/>
          <w:szCs w:val="20"/>
          <w:lang w:val="pt-BR"/>
        </w:rPr>
        <w:t xml:space="preserve">; PanHc - </w:t>
      </w:r>
      <w:r w:rsidR="00464EB6" w:rsidRPr="00464EB6">
        <w:rPr>
          <w:rFonts w:ascii="Times New Roman" w:hAnsi="Times New Roman" w:cs="Times New Roman"/>
          <w:b w:val="0"/>
          <w:i/>
          <w:iCs/>
          <w:color w:val="auto"/>
          <w:kern w:val="24"/>
          <w:sz w:val="20"/>
          <w:szCs w:val="20"/>
          <w:lang w:val="pt-BR"/>
        </w:rPr>
        <w:t>Polysdesmus angustus</w:t>
      </w:r>
      <w:r w:rsidR="00464EB6" w:rsidRPr="00464EB6">
        <w:rPr>
          <w:rFonts w:ascii="Times New Roman" w:hAnsi="Times New Roman" w:cs="Times New Roman"/>
          <w:b w:val="0"/>
          <w:color w:val="auto"/>
          <w:kern w:val="24"/>
          <w:sz w:val="20"/>
          <w:szCs w:val="20"/>
          <w:lang w:val="pt-BR"/>
        </w:rPr>
        <w:t>; SdeHc -</w:t>
      </w:r>
      <w:r w:rsidR="00464EB6" w:rsidRPr="00464EB6">
        <w:rPr>
          <w:rFonts w:ascii="Times New Roman" w:hAnsi="Times New Roman" w:cs="Times New Roman"/>
          <w:b w:val="0"/>
          <w:i/>
          <w:iCs/>
          <w:color w:val="auto"/>
          <w:kern w:val="24"/>
          <w:sz w:val="20"/>
          <w:szCs w:val="20"/>
          <w:lang w:val="pt-BR"/>
        </w:rPr>
        <w:t>Scolopendra subspinipes dehaani</w:t>
      </w:r>
      <w:r w:rsidR="00464EB6" w:rsidRPr="00464EB6">
        <w:rPr>
          <w:rFonts w:ascii="Times New Roman" w:hAnsi="Times New Roman" w:cs="Times New Roman"/>
          <w:b w:val="0"/>
          <w:color w:val="auto"/>
          <w:kern w:val="24"/>
          <w:sz w:val="20"/>
          <w:szCs w:val="20"/>
          <w:lang w:val="pt-BR"/>
        </w:rPr>
        <w:t xml:space="preserve">; HamHc - </w:t>
      </w:r>
      <w:r w:rsidR="00464EB6" w:rsidRPr="00464EB6">
        <w:rPr>
          <w:rFonts w:ascii="Times New Roman" w:hAnsi="Times New Roman" w:cs="Times New Roman"/>
          <w:b w:val="0"/>
          <w:i/>
          <w:iCs/>
          <w:color w:val="auto"/>
          <w:kern w:val="24"/>
          <w:sz w:val="20"/>
          <w:szCs w:val="20"/>
          <w:lang w:val="pt-BR"/>
        </w:rPr>
        <w:t>Homarus americanos</w:t>
      </w:r>
      <w:r w:rsidR="00464EB6" w:rsidRPr="00464EB6">
        <w:rPr>
          <w:rFonts w:ascii="Times New Roman" w:hAnsi="Times New Roman" w:cs="Times New Roman"/>
          <w:b w:val="0"/>
          <w:color w:val="auto"/>
          <w:kern w:val="24"/>
          <w:sz w:val="20"/>
          <w:szCs w:val="20"/>
          <w:lang w:val="pt-BR"/>
        </w:rPr>
        <w:t xml:space="preserve">; PleHc - </w:t>
      </w:r>
      <w:r w:rsidR="00464EB6" w:rsidRPr="00464EB6">
        <w:rPr>
          <w:rFonts w:ascii="Times New Roman" w:hAnsi="Times New Roman" w:cs="Times New Roman"/>
          <w:b w:val="0"/>
          <w:i/>
          <w:iCs/>
          <w:color w:val="auto"/>
          <w:kern w:val="24"/>
          <w:sz w:val="20"/>
          <w:szCs w:val="20"/>
          <w:lang w:val="pt-BR"/>
        </w:rPr>
        <w:t>Pacifastacus leniusculus</w:t>
      </w:r>
      <w:r w:rsidR="00464EB6" w:rsidRPr="00464EB6">
        <w:rPr>
          <w:rFonts w:ascii="Times New Roman" w:hAnsi="Times New Roman" w:cs="Times New Roman"/>
          <w:b w:val="0"/>
          <w:color w:val="auto"/>
          <w:kern w:val="24"/>
          <w:sz w:val="20"/>
          <w:szCs w:val="20"/>
          <w:lang w:val="pt-BR"/>
        </w:rPr>
        <w:t xml:space="preserve">; PinHc - </w:t>
      </w:r>
      <w:r w:rsidR="00464EB6" w:rsidRPr="00464EB6">
        <w:rPr>
          <w:rFonts w:ascii="Times New Roman" w:hAnsi="Times New Roman" w:cs="Times New Roman"/>
          <w:b w:val="0"/>
          <w:i/>
          <w:iCs/>
          <w:color w:val="auto"/>
          <w:kern w:val="24"/>
          <w:sz w:val="20"/>
          <w:szCs w:val="20"/>
          <w:lang w:val="pt-BR"/>
        </w:rPr>
        <w:t>Panulirus interruptus</w:t>
      </w:r>
      <w:r w:rsidR="00464EB6" w:rsidRPr="00464EB6">
        <w:rPr>
          <w:rFonts w:ascii="Times New Roman" w:hAnsi="Times New Roman" w:cs="Times New Roman"/>
          <w:b w:val="0"/>
          <w:color w:val="auto"/>
          <w:kern w:val="24"/>
          <w:sz w:val="20"/>
          <w:szCs w:val="20"/>
          <w:lang w:val="pt-BR"/>
        </w:rPr>
        <w:t xml:space="preserve">; CmaHc - </w:t>
      </w:r>
      <w:r w:rsidR="00464EB6" w:rsidRPr="00464EB6">
        <w:rPr>
          <w:rFonts w:ascii="Times New Roman" w:hAnsi="Times New Roman" w:cs="Times New Roman"/>
          <w:b w:val="0"/>
          <w:i/>
          <w:iCs/>
          <w:color w:val="auto"/>
          <w:kern w:val="24"/>
          <w:sz w:val="20"/>
          <w:szCs w:val="20"/>
          <w:lang w:val="pt-BR"/>
        </w:rPr>
        <w:t>Cancer magister</w:t>
      </w:r>
      <w:r w:rsidR="00464EB6" w:rsidRPr="00464EB6">
        <w:rPr>
          <w:rFonts w:ascii="Times New Roman" w:hAnsi="Times New Roman" w:cs="Times New Roman"/>
          <w:b w:val="0"/>
          <w:color w:val="auto"/>
          <w:kern w:val="24"/>
          <w:sz w:val="20"/>
          <w:szCs w:val="20"/>
          <w:lang w:val="pt-BR"/>
        </w:rPr>
        <w:t xml:space="preserve">; PvaHc - </w:t>
      </w:r>
      <w:r w:rsidR="00464EB6" w:rsidRPr="00464EB6">
        <w:rPr>
          <w:rFonts w:ascii="Times New Roman" w:hAnsi="Times New Roman" w:cs="Times New Roman"/>
          <w:b w:val="0"/>
          <w:i/>
          <w:iCs/>
          <w:color w:val="auto"/>
          <w:kern w:val="24"/>
          <w:sz w:val="20"/>
          <w:szCs w:val="20"/>
          <w:lang w:val="pt-BR"/>
        </w:rPr>
        <w:t>Penaeus vannamei</w:t>
      </w:r>
      <w:r w:rsidR="00464EB6" w:rsidRPr="00464EB6">
        <w:rPr>
          <w:rFonts w:ascii="Times New Roman" w:hAnsi="Times New Roman" w:cs="Times New Roman"/>
          <w:b w:val="0"/>
          <w:color w:val="auto"/>
          <w:kern w:val="24"/>
          <w:sz w:val="20"/>
          <w:szCs w:val="20"/>
          <w:lang w:val="pt-BR"/>
        </w:rPr>
        <w:t xml:space="preserve">; FchHc - </w:t>
      </w:r>
      <w:r w:rsidR="00464EB6" w:rsidRPr="00464EB6">
        <w:rPr>
          <w:rFonts w:ascii="Times New Roman" w:hAnsi="Times New Roman" w:cs="Times New Roman"/>
          <w:b w:val="0"/>
          <w:i/>
          <w:iCs/>
          <w:color w:val="auto"/>
          <w:kern w:val="24"/>
          <w:sz w:val="20"/>
          <w:szCs w:val="20"/>
          <w:lang w:val="pt-BR"/>
        </w:rPr>
        <w:t>Fenneropenaeus chinensis</w:t>
      </w:r>
      <w:r w:rsidR="00464EB6" w:rsidRPr="00464EB6">
        <w:rPr>
          <w:rFonts w:ascii="Times New Roman" w:hAnsi="Times New Roman" w:cs="Times New Roman"/>
          <w:b w:val="0"/>
          <w:color w:val="auto"/>
          <w:kern w:val="24"/>
          <w:sz w:val="20"/>
          <w:szCs w:val="20"/>
          <w:lang w:val="pt-BR"/>
        </w:rPr>
        <w:t xml:space="preserve">; TdoHc </w:t>
      </w:r>
      <w:r w:rsidR="00464EB6" w:rsidRPr="00464EB6">
        <w:rPr>
          <w:rFonts w:ascii="Times New Roman" w:hAnsi="Times New Roman" w:cs="Times New Roman"/>
          <w:b w:val="0"/>
          <w:i/>
          <w:iCs/>
          <w:color w:val="auto"/>
          <w:kern w:val="24"/>
          <w:sz w:val="20"/>
          <w:szCs w:val="20"/>
          <w:lang w:val="pt-BR"/>
        </w:rPr>
        <w:t>- Thermobia domestic</w:t>
      </w:r>
      <w:r w:rsidR="00464EB6" w:rsidRPr="00464EB6">
        <w:rPr>
          <w:rFonts w:ascii="Times New Roman" w:hAnsi="Times New Roman" w:cs="Times New Roman"/>
          <w:b w:val="0"/>
          <w:color w:val="auto"/>
          <w:kern w:val="24"/>
          <w:sz w:val="20"/>
          <w:szCs w:val="20"/>
          <w:lang w:val="pt-BR"/>
        </w:rPr>
        <w:t>a; PmaHc -</w:t>
      </w:r>
      <w:r w:rsidR="00464EB6" w:rsidRPr="00464EB6">
        <w:rPr>
          <w:rFonts w:ascii="Times New Roman" w:hAnsi="Times New Roman" w:cs="Times New Roman"/>
          <w:b w:val="0"/>
          <w:i/>
          <w:iCs/>
          <w:color w:val="auto"/>
          <w:kern w:val="24"/>
          <w:sz w:val="20"/>
          <w:szCs w:val="20"/>
          <w:lang w:val="pt-BR"/>
        </w:rPr>
        <w:t>Perla marginata</w:t>
      </w:r>
      <w:r w:rsidR="00464EB6" w:rsidRPr="00464EB6">
        <w:rPr>
          <w:rFonts w:ascii="Times New Roman" w:hAnsi="Times New Roman" w:cs="Times New Roman"/>
          <w:b w:val="0"/>
          <w:color w:val="auto"/>
          <w:kern w:val="24"/>
          <w:sz w:val="20"/>
          <w:szCs w:val="20"/>
          <w:lang w:val="pt-BR"/>
        </w:rPr>
        <w:t xml:space="preserve">; PamHc - </w:t>
      </w:r>
      <w:r w:rsidR="00464EB6" w:rsidRPr="00464EB6">
        <w:rPr>
          <w:rFonts w:ascii="Times New Roman" w:hAnsi="Times New Roman" w:cs="Times New Roman"/>
          <w:b w:val="0"/>
          <w:i/>
          <w:iCs/>
          <w:color w:val="auto"/>
          <w:kern w:val="24"/>
          <w:sz w:val="20"/>
          <w:szCs w:val="20"/>
          <w:lang w:val="pt-BR"/>
        </w:rPr>
        <w:t>Periplaneta americana</w:t>
      </w:r>
    </w:p>
    <w:p w:rsidR="00547A2D" w:rsidRDefault="00547A2D" w:rsidP="00547A2D">
      <w:pPr>
        <w:rPr>
          <w:lang w:bidi="en-US"/>
        </w:rPr>
      </w:pPr>
    </w:p>
    <w:p w:rsidR="008E3FAE" w:rsidRDefault="008E3FAE" w:rsidP="00464EB6">
      <w:pPr>
        <w:rPr>
          <w:rFonts w:ascii="Times New Roman" w:hAnsi="Times New Roman" w:cs="Times New Roman"/>
          <w:b/>
          <w:sz w:val="24"/>
          <w:szCs w:val="24"/>
          <w:lang w:bidi="en-US"/>
        </w:rPr>
        <w:sectPr w:rsidR="008E3FAE" w:rsidSect="00BA711E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464EB6" w:rsidRPr="00547A2D" w:rsidRDefault="00464EB6" w:rsidP="00464EB6">
      <w:pPr>
        <w:rPr>
          <w:rFonts w:ascii="Times New Roman" w:hAnsi="Times New Roman" w:cs="Times New Roman"/>
          <w:b/>
          <w:sz w:val="24"/>
          <w:szCs w:val="24"/>
          <w:lang w:bidi="en-US"/>
        </w:rPr>
      </w:pPr>
      <w:r w:rsidRPr="00547A2D">
        <w:rPr>
          <w:rFonts w:ascii="Times New Roman" w:hAnsi="Times New Roman" w:cs="Times New Roman"/>
          <w:b/>
          <w:sz w:val="24"/>
          <w:szCs w:val="24"/>
          <w:lang w:bidi="en-US"/>
        </w:rPr>
        <w:lastRenderedPageBreak/>
        <w:t>Table</w:t>
      </w:r>
      <w:r w:rsidR="00BA711E">
        <w:rPr>
          <w:rFonts w:ascii="Times New Roman" w:hAnsi="Times New Roman" w:cs="Times New Roman"/>
          <w:b/>
          <w:sz w:val="24"/>
          <w:szCs w:val="24"/>
          <w:lang w:bidi="en-US"/>
        </w:rPr>
        <w:t xml:space="preserve"> S1</w:t>
      </w:r>
      <w:r w:rsidR="00FF3456" w:rsidRPr="00547A2D">
        <w:rPr>
          <w:rFonts w:ascii="Times New Roman" w:hAnsi="Times New Roman" w:cs="Times New Roman"/>
          <w:b/>
          <w:sz w:val="24"/>
          <w:szCs w:val="24"/>
          <w:lang w:bidi="en-US"/>
        </w:rPr>
        <w:t>– Table d</w:t>
      </w:r>
      <w:r w:rsidRPr="00547A2D">
        <w:rPr>
          <w:rFonts w:ascii="Times New Roman" w:hAnsi="Times New Roman" w:cs="Times New Roman"/>
          <w:b/>
          <w:sz w:val="24"/>
          <w:szCs w:val="24"/>
          <w:lang w:bidi="en-US"/>
        </w:rPr>
        <w:t>escribing the animals used in Bayesian Tree</w:t>
      </w:r>
    </w:p>
    <w:tbl>
      <w:tblPr>
        <w:tblW w:w="87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7"/>
        <w:gridCol w:w="3760"/>
        <w:gridCol w:w="1338"/>
        <w:gridCol w:w="2020"/>
      </w:tblGrid>
      <w:tr w:rsidR="00547A2D" w:rsidRPr="00547A2D" w:rsidTr="00547A2D">
        <w:trPr>
          <w:trHeight w:val="315"/>
        </w:trPr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c. No</w:t>
            </w:r>
          </w:p>
        </w:tc>
        <w:tc>
          <w:tcPr>
            <w:tcW w:w="37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pecie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phylum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</w:p>
        </w:tc>
      </w:tr>
      <w:tr w:rsidR="00547A2D" w:rsidRPr="00547A2D" w:rsidTr="00547A2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008000"/>
                <w:lang w:eastAsia="pt-BR"/>
              </w:rPr>
              <w:t>ACM61982.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8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i/>
                <w:iCs/>
                <w:color w:val="008000"/>
                <w:lang w:eastAsia="pt-BR"/>
              </w:rPr>
              <w:t>Fenneropenaeus chinen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008000"/>
                <w:lang w:eastAsia="pt-BR"/>
              </w:rPr>
              <w:t>Crustace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008000"/>
                <w:lang w:eastAsia="pt-BR"/>
              </w:rPr>
              <w:t>hemocyanin</w:t>
            </w:r>
          </w:p>
        </w:tc>
      </w:tr>
      <w:tr w:rsidR="00547A2D" w:rsidRPr="00547A2D" w:rsidTr="00547A2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008000"/>
                <w:lang w:eastAsia="pt-BR"/>
              </w:rPr>
              <w:t>CAB85965.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8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i/>
                <w:iCs/>
                <w:color w:val="008000"/>
                <w:lang w:eastAsia="pt-BR"/>
              </w:rPr>
              <w:t>Penaeus vanname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008000"/>
                <w:lang w:eastAsia="pt-BR"/>
              </w:rPr>
              <w:t>Crustace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008000"/>
                <w:lang w:eastAsia="pt-BR"/>
              </w:rPr>
              <w:t>hemocyanin 1</w:t>
            </w:r>
          </w:p>
        </w:tc>
      </w:tr>
      <w:tr w:rsidR="00547A2D" w:rsidRPr="00547A2D" w:rsidTr="00547A2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008000"/>
                <w:lang w:eastAsia="pt-BR"/>
              </w:rPr>
              <w:t>CAA57880.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8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i/>
                <w:iCs/>
                <w:color w:val="008000"/>
                <w:lang w:eastAsia="pt-BR"/>
              </w:rPr>
              <w:t>Penaeus vanname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008000"/>
                <w:lang w:eastAsia="pt-BR"/>
              </w:rPr>
              <w:t>Crustace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008000"/>
                <w:lang w:eastAsia="pt-BR"/>
              </w:rPr>
              <w:t>hemocyanin</w:t>
            </w:r>
          </w:p>
        </w:tc>
      </w:tr>
      <w:tr w:rsidR="00547A2D" w:rsidRPr="00547A2D" w:rsidTr="00547A2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008000"/>
                <w:lang w:eastAsia="pt-BR"/>
              </w:rPr>
              <w:t>P80096.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8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i/>
                <w:iCs/>
                <w:color w:val="008000"/>
                <w:lang w:eastAsia="pt-BR"/>
              </w:rPr>
              <w:t>Panulirus interrup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008000"/>
                <w:lang w:eastAsia="pt-BR"/>
              </w:rPr>
              <w:t>Crustace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008000"/>
                <w:lang w:eastAsia="pt-BR"/>
              </w:rPr>
              <w:t>hemocyanin c</w:t>
            </w:r>
          </w:p>
        </w:tc>
      </w:tr>
      <w:tr w:rsidR="00547A2D" w:rsidRPr="00547A2D" w:rsidTr="00547A2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008000"/>
                <w:lang w:eastAsia="pt-BR"/>
              </w:rPr>
              <w:t>AAW57891.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8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i/>
                <w:iCs/>
                <w:color w:val="008000"/>
                <w:lang w:eastAsia="pt-BR"/>
              </w:rPr>
              <w:t>Cancer magis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008000"/>
                <w:lang w:eastAsia="pt-BR"/>
              </w:rPr>
              <w:t>Crustace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008000"/>
                <w:lang w:eastAsia="pt-BR"/>
              </w:rPr>
              <w:t>hemocyanin 3</w:t>
            </w:r>
          </w:p>
        </w:tc>
      </w:tr>
      <w:tr w:rsidR="00547A2D" w:rsidRPr="00547A2D" w:rsidTr="00547A2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008000"/>
                <w:lang w:eastAsia="pt-BR"/>
              </w:rPr>
              <w:t>AAW57892.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8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i/>
                <w:iCs/>
                <w:color w:val="008000"/>
                <w:lang w:eastAsia="pt-BR"/>
              </w:rPr>
              <w:t>Cancer magis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008000"/>
                <w:lang w:eastAsia="pt-BR"/>
              </w:rPr>
              <w:t>Crustace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008000"/>
                <w:lang w:eastAsia="pt-BR"/>
              </w:rPr>
              <w:t>hemocyanin 4</w:t>
            </w:r>
          </w:p>
        </w:tc>
      </w:tr>
      <w:tr w:rsidR="00547A2D" w:rsidRPr="00547A2D" w:rsidTr="00547A2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008000"/>
                <w:lang w:eastAsia="pt-BR"/>
              </w:rPr>
              <w:t>AAW57893.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8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i/>
                <w:iCs/>
                <w:color w:val="008000"/>
                <w:lang w:eastAsia="pt-BR"/>
              </w:rPr>
              <w:t>Cancer magis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008000"/>
                <w:lang w:eastAsia="pt-BR"/>
              </w:rPr>
              <w:t>Crustace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008000"/>
                <w:lang w:eastAsia="pt-BR"/>
              </w:rPr>
              <w:t>hemocyanin 5</w:t>
            </w:r>
          </w:p>
        </w:tc>
      </w:tr>
      <w:tr w:rsidR="00547A2D" w:rsidRPr="00547A2D" w:rsidTr="00547A2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7030A0"/>
                <w:lang w:eastAsia="pt-BR"/>
              </w:rPr>
              <w:t>AAA96966.2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7030A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i/>
                <w:iCs/>
                <w:color w:val="7030A0"/>
                <w:lang w:eastAsia="pt-BR"/>
              </w:rPr>
              <w:t>Cancer magis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7030A0"/>
                <w:lang w:eastAsia="pt-BR"/>
              </w:rPr>
              <w:t>Crustace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7030A0"/>
                <w:lang w:eastAsia="pt-BR"/>
              </w:rPr>
              <w:t>hemocyanin 6</w:t>
            </w:r>
          </w:p>
        </w:tc>
      </w:tr>
      <w:tr w:rsidR="00547A2D" w:rsidRPr="00547A2D" w:rsidTr="00547A2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008000"/>
                <w:lang w:eastAsia="pt-BR"/>
              </w:rPr>
              <w:t>P04254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8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i/>
                <w:iCs/>
                <w:color w:val="008000"/>
                <w:lang w:eastAsia="pt-BR"/>
              </w:rPr>
              <w:t>Panulirus interrup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008000"/>
                <w:lang w:eastAsia="pt-BR"/>
              </w:rPr>
              <w:t>Crustace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008000"/>
                <w:lang w:eastAsia="pt-BR"/>
              </w:rPr>
              <w:t>hemocyanin a</w:t>
            </w:r>
          </w:p>
        </w:tc>
      </w:tr>
      <w:tr w:rsidR="00547A2D" w:rsidRPr="00547A2D" w:rsidTr="00547A2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008000"/>
                <w:lang w:eastAsia="pt-BR"/>
              </w:rPr>
              <w:t>P10787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8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i/>
                <w:iCs/>
                <w:color w:val="008000"/>
                <w:lang w:eastAsia="pt-BR"/>
              </w:rPr>
              <w:t>Panulirus interrup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008000"/>
                <w:lang w:eastAsia="pt-BR"/>
              </w:rPr>
              <w:t>Crustace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008000"/>
                <w:lang w:eastAsia="pt-BR"/>
              </w:rPr>
              <w:t>hemocyanin b</w:t>
            </w:r>
          </w:p>
        </w:tc>
      </w:tr>
      <w:tr w:rsidR="00547A2D" w:rsidRPr="00547A2D" w:rsidTr="00547A2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008000"/>
                <w:lang w:eastAsia="pt-BR"/>
              </w:rPr>
              <w:t>CAB75960.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8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i/>
                <w:iCs/>
                <w:color w:val="008000"/>
                <w:lang w:eastAsia="pt-BR"/>
              </w:rPr>
              <w:t>Homarus american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008000"/>
                <w:lang w:eastAsia="pt-BR"/>
              </w:rPr>
              <w:t>Crustace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008000"/>
                <w:lang w:eastAsia="pt-BR"/>
              </w:rPr>
              <w:t>hemocyanin A</w:t>
            </w:r>
          </w:p>
        </w:tc>
      </w:tr>
      <w:tr w:rsidR="00547A2D" w:rsidRPr="00547A2D" w:rsidTr="00547A2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008000"/>
                <w:lang w:eastAsia="pt-BR"/>
              </w:rPr>
              <w:t>AAO47336.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8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i/>
                <w:iCs/>
                <w:color w:val="008000"/>
                <w:lang w:eastAsia="pt-BR"/>
              </w:rPr>
              <w:t>Pacifastacus leniuscul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008000"/>
                <w:lang w:eastAsia="pt-BR"/>
              </w:rPr>
              <w:t>Crustace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008000"/>
                <w:lang w:eastAsia="pt-BR"/>
              </w:rPr>
              <w:t>hemocyanin 2</w:t>
            </w:r>
          </w:p>
        </w:tc>
      </w:tr>
      <w:tr w:rsidR="00547A2D" w:rsidRPr="00547A2D" w:rsidTr="00547A2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008000"/>
                <w:lang w:eastAsia="pt-BR"/>
              </w:rPr>
              <w:t>AAW57890.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8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i/>
                <w:iCs/>
                <w:color w:val="008000"/>
                <w:lang w:eastAsia="pt-BR"/>
              </w:rPr>
              <w:t>Cancer magis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008000"/>
                <w:lang w:eastAsia="pt-BR"/>
              </w:rPr>
              <w:t>Crustace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008000"/>
                <w:lang w:eastAsia="pt-BR"/>
              </w:rPr>
              <w:t>hemocyanin 2</w:t>
            </w:r>
          </w:p>
        </w:tc>
      </w:tr>
      <w:tr w:rsidR="00547A2D" w:rsidRPr="00547A2D" w:rsidTr="00547A2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008000"/>
                <w:lang w:eastAsia="pt-BR"/>
              </w:rPr>
              <w:t>AAW57889.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8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i/>
                <w:iCs/>
                <w:color w:val="008000"/>
                <w:lang w:eastAsia="pt-BR"/>
              </w:rPr>
              <w:t>Cancer magis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008000"/>
                <w:lang w:eastAsia="pt-BR"/>
              </w:rPr>
              <w:t>Crustace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008000"/>
                <w:lang w:eastAsia="pt-BR"/>
              </w:rPr>
              <w:t>hemocyanin 1</w:t>
            </w:r>
          </w:p>
        </w:tc>
      </w:tr>
      <w:tr w:rsidR="00547A2D" w:rsidRPr="00547A2D" w:rsidTr="00547A2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008000"/>
                <w:lang w:eastAsia="pt-BR"/>
              </w:rPr>
              <w:t>AAM81357.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8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i/>
                <w:iCs/>
                <w:color w:val="008000"/>
                <w:lang w:eastAsia="pt-BR"/>
              </w:rPr>
              <w:t>Pacifastacus leniuscul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008000"/>
                <w:lang w:eastAsia="pt-BR"/>
              </w:rPr>
              <w:t>Crustace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008000"/>
                <w:lang w:eastAsia="pt-BR"/>
              </w:rPr>
              <w:t>hemocyanin 1</w:t>
            </w:r>
          </w:p>
        </w:tc>
      </w:tr>
      <w:tr w:rsidR="00547A2D" w:rsidRPr="00547A2D" w:rsidTr="00547A2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D87762.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erla margina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exapod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emocyanin 1</w:t>
            </w:r>
          </w:p>
        </w:tc>
      </w:tr>
      <w:tr w:rsidR="00547A2D" w:rsidRPr="00547A2D" w:rsidTr="00547A2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R85701.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eriplaneta america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exapod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emocyanin 1</w:t>
            </w:r>
          </w:p>
        </w:tc>
      </w:tr>
      <w:tr w:rsidR="00547A2D" w:rsidRPr="00547A2D" w:rsidTr="00547A2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Q63321.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Thermobia domesti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exapod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emocyanin 1</w:t>
            </w:r>
          </w:p>
        </w:tc>
      </w:tr>
      <w:tr w:rsidR="00547A2D" w:rsidRPr="00547A2D" w:rsidTr="00547A2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Q63322.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Thermobia domesti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exapod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emocyanin 2</w:t>
            </w:r>
          </w:p>
        </w:tc>
      </w:tr>
      <w:tr w:rsidR="00547A2D" w:rsidRPr="00547A2D" w:rsidTr="00547A2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R85702.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eriplaneta america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exapod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emocyanin 2</w:t>
            </w:r>
          </w:p>
        </w:tc>
      </w:tr>
      <w:tr w:rsidR="00547A2D" w:rsidRPr="00547A2D" w:rsidTr="00547A2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D87763.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erla margina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exapod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emocyanin 2</w:t>
            </w:r>
          </w:p>
        </w:tc>
      </w:tr>
      <w:tr w:rsidR="00547A2D" w:rsidRPr="00547A2D" w:rsidTr="00547A2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66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0066"/>
                <w:lang w:eastAsia="pt-BR"/>
              </w:rPr>
              <w:t>PanHC3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66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i/>
                <w:iCs/>
                <w:color w:val="FF0066"/>
                <w:lang w:eastAsia="pt-BR"/>
              </w:rPr>
              <w:t>Polysdesmus angus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66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0066"/>
                <w:lang w:eastAsia="pt-BR"/>
              </w:rPr>
              <w:t>Myriapod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66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0066"/>
                <w:lang w:eastAsia="pt-BR"/>
              </w:rPr>
              <w:t>hemocyanin 3</w:t>
            </w:r>
          </w:p>
        </w:tc>
      </w:tr>
      <w:tr w:rsidR="00547A2D" w:rsidRPr="00547A2D" w:rsidTr="00547A2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66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0066"/>
                <w:lang w:eastAsia="pt-BR"/>
              </w:rPr>
              <w:t>CCC55877.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66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i/>
                <w:iCs/>
                <w:color w:val="FF0066"/>
                <w:lang w:eastAsia="pt-BR"/>
              </w:rPr>
              <w:t>Archispirostreptus giga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66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0066"/>
                <w:lang w:eastAsia="pt-BR"/>
              </w:rPr>
              <w:t>Myriapod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66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0066"/>
                <w:lang w:eastAsia="pt-BR"/>
              </w:rPr>
              <w:t>hemocyanin 1</w:t>
            </w:r>
          </w:p>
        </w:tc>
      </w:tr>
      <w:tr w:rsidR="00547A2D" w:rsidRPr="00547A2D" w:rsidTr="00547A2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66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0066"/>
                <w:lang w:eastAsia="pt-BR"/>
              </w:rPr>
              <w:t>CAC33894.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66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i/>
                <w:iCs/>
                <w:color w:val="FF0066"/>
                <w:lang w:eastAsia="pt-BR"/>
              </w:rPr>
              <w:t xml:space="preserve">Spirostreptus </w:t>
            </w:r>
            <w:r w:rsidRPr="00547A2D">
              <w:rPr>
                <w:rFonts w:ascii="Times New Roman" w:eastAsia="Times New Roman" w:hAnsi="Times New Roman" w:cs="Times New Roman"/>
                <w:color w:val="FF0066"/>
                <w:lang w:eastAsia="pt-BR"/>
              </w:rPr>
              <w:t>sp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66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0066"/>
                <w:lang w:eastAsia="pt-BR"/>
              </w:rPr>
              <w:t>Myriapod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66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0066"/>
                <w:lang w:eastAsia="pt-BR"/>
              </w:rPr>
              <w:t>hemocyanin 1</w:t>
            </w:r>
          </w:p>
        </w:tc>
      </w:tr>
      <w:tr w:rsidR="00547A2D" w:rsidRPr="00547A2D" w:rsidTr="00547A2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66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0066"/>
                <w:lang w:eastAsia="pt-BR"/>
              </w:rPr>
              <w:t>CCC55875.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66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i/>
                <w:iCs/>
                <w:color w:val="FF0066"/>
                <w:lang w:eastAsia="pt-BR"/>
              </w:rPr>
              <w:t>Polysdesmus angus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66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0066"/>
                <w:lang w:eastAsia="pt-BR"/>
              </w:rPr>
              <w:t>Myriapod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66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0066"/>
                <w:lang w:eastAsia="pt-BR"/>
              </w:rPr>
              <w:t>hemocyanin 1</w:t>
            </w:r>
          </w:p>
        </w:tc>
      </w:tr>
      <w:tr w:rsidR="00547A2D" w:rsidRPr="00547A2D" w:rsidTr="00547A2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66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0066"/>
                <w:lang w:eastAsia="pt-BR"/>
              </w:rPr>
              <w:t>Q8T116.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66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i/>
                <w:iCs/>
                <w:color w:val="FF0066"/>
                <w:lang w:eastAsia="pt-BR"/>
              </w:rPr>
              <w:t>Scutigera coleoptra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66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0066"/>
                <w:lang w:eastAsia="pt-BR"/>
              </w:rPr>
              <w:t>Myriapod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66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0066"/>
                <w:lang w:eastAsia="pt-BR"/>
              </w:rPr>
              <w:t>hemocyanin X</w:t>
            </w:r>
          </w:p>
        </w:tc>
      </w:tr>
      <w:tr w:rsidR="00547A2D" w:rsidRPr="00547A2D" w:rsidTr="00547A2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66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0066"/>
                <w:lang w:eastAsia="pt-BR"/>
              </w:rPr>
              <w:t>Q8IFJ8.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66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i/>
                <w:iCs/>
                <w:color w:val="FF0066"/>
                <w:lang w:eastAsia="pt-BR"/>
              </w:rPr>
              <w:t>Scutigera coleoptra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66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0066"/>
                <w:lang w:eastAsia="pt-BR"/>
              </w:rPr>
              <w:t>Myriapod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66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0066"/>
                <w:lang w:eastAsia="pt-BR"/>
              </w:rPr>
              <w:t>hemocyanin B</w:t>
            </w:r>
          </w:p>
        </w:tc>
      </w:tr>
      <w:tr w:rsidR="00547A2D" w:rsidRPr="00547A2D" w:rsidTr="00547A2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0000"/>
                <w:lang w:eastAsia="pt-BR"/>
              </w:rPr>
              <w:t>Ssu2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i/>
                <w:iCs/>
                <w:color w:val="FF0000"/>
                <w:lang w:eastAsia="pt-BR"/>
              </w:rPr>
              <w:t>Scolopendra subspinipes subspinip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0000"/>
                <w:lang w:eastAsia="pt-BR"/>
              </w:rPr>
              <w:t>Myriapod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0000"/>
                <w:lang w:eastAsia="pt-BR"/>
              </w:rPr>
              <w:t>x</w:t>
            </w:r>
          </w:p>
        </w:tc>
      </w:tr>
      <w:tr w:rsidR="00547A2D" w:rsidRPr="00547A2D" w:rsidTr="00547A2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66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0066"/>
                <w:lang w:eastAsia="pt-BR"/>
              </w:rPr>
              <w:t>SMH67861.2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66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i/>
                <w:iCs/>
                <w:color w:val="FF0066"/>
                <w:lang w:eastAsia="pt-BR"/>
              </w:rPr>
              <w:t>Scolopendra subspinipes dehaan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66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0066"/>
                <w:lang w:eastAsia="pt-BR"/>
              </w:rPr>
              <w:t>Myriapod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66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0066"/>
                <w:lang w:eastAsia="pt-BR"/>
              </w:rPr>
              <w:t>hemocyanin B</w:t>
            </w:r>
          </w:p>
        </w:tc>
      </w:tr>
      <w:tr w:rsidR="00547A2D" w:rsidRPr="00547A2D" w:rsidTr="00547A2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0000"/>
                <w:lang w:eastAsia="pt-BR"/>
              </w:rPr>
              <w:t>Ssu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i/>
                <w:iCs/>
                <w:color w:val="FF0000"/>
                <w:lang w:eastAsia="pt-BR"/>
              </w:rPr>
              <w:t>Scolopendra subspinipes subspinip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0000"/>
                <w:lang w:eastAsia="pt-BR"/>
              </w:rPr>
              <w:t>Myriapod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0000"/>
                <w:lang w:eastAsia="pt-BR"/>
              </w:rPr>
              <w:t>x</w:t>
            </w:r>
          </w:p>
        </w:tc>
      </w:tr>
      <w:tr w:rsidR="00547A2D" w:rsidRPr="00547A2D" w:rsidTr="00547A2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66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0066"/>
                <w:lang w:eastAsia="pt-BR"/>
              </w:rPr>
              <w:t>SMH67860.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66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i/>
                <w:iCs/>
                <w:color w:val="FF0066"/>
                <w:lang w:eastAsia="pt-BR"/>
              </w:rPr>
              <w:t>Scolopendra subspinipes dehaan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66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0066"/>
                <w:lang w:eastAsia="pt-BR"/>
              </w:rPr>
              <w:t>Myriapod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66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0066"/>
                <w:lang w:eastAsia="pt-BR"/>
              </w:rPr>
              <w:t>hemocyanin A</w:t>
            </w:r>
          </w:p>
        </w:tc>
      </w:tr>
      <w:tr w:rsidR="00547A2D" w:rsidRPr="00547A2D" w:rsidTr="00547A2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66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0066"/>
                <w:lang w:eastAsia="pt-BR"/>
              </w:rPr>
              <w:t>Q95P08.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66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i/>
                <w:iCs/>
                <w:color w:val="FF0066"/>
                <w:lang w:eastAsia="pt-BR"/>
              </w:rPr>
              <w:t>Scutigera coleoptra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66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0066"/>
                <w:lang w:eastAsia="pt-BR"/>
              </w:rPr>
              <w:t>Myriapod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66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0066"/>
                <w:lang w:eastAsia="pt-BR"/>
              </w:rPr>
              <w:t>hemocyanin A</w:t>
            </w:r>
          </w:p>
        </w:tc>
      </w:tr>
      <w:tr w:rsidR="00547A2D" w:rsidRPr="00547A2D" w:rsidTr="00547A2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66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0066"/>
                <w:lang w:eastAsia="pt-BR"/>
              </w:rPr>
              <w:t>Q8T11S.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66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i/>
                <w:iCs/>
                <w:color w:val="FF0066"/>
                <w:lang w:eastAsia="pt-BR"/>
              </w:rPr>
              <w:t>Scutigera coleoptra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66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0066"/>
                <w:lang w:eastAsia="pt-BR"/>
              </w:rPr>
              <w:t>Myriapod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66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0066"/>
                <w:lang w:eastAsia="pt-BR"/>
              </w:rPr>
              <w:t>hemocyanin C</w:t>
            </w:r>
          </w:p>
        </w:tc>
      </w:tr>
      <w:tr w:rsidR="00547A2D" w:rsidRPr="00547A2D" w:rsidTr="00547A2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66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0066"/>
                <w:lang w:eastAsia="pt-BR"/>
              </w:rPr>
              <w:t>Q95P07.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66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i/>
                <w:iCs/>
                <w:color w:val="FF0066"/>
                <w:lang w:eastAsia="pt-BR"/>
              </w:rPr>
              <w:t>Scutigera coleoptra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66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0066"/>
                <w:lang w:eastAsia="pt-BR"/>
              </w:rPr>
              <w:t>Myriapod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66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0066"/>
                <w:lang w:eastAsia="pt-BR"/>
              </w:rPr>
              <w:t>hemocyanin D</w:t>
            </w:r>
          </w:p>
        </w:tc>
      </w:tr>
      <w:tr w:rsidR="00547A2D" w:rsidRPr="00547A2D" w:rsidTr="00547A2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66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0066"/>
                <w:lang w:eastAsia="pt-BR"/>
              </w:rPr>
              <w:t>CCC55876.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66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i/>
                <w:iCs/>
                <w:color w:val="FF0066"/>
                <w:lang w:eastAsia="pt-BR"/>
              </w:rPr>
              <w:t>Polysdesmus angus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66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0066"/>
                <w:lang w:eastAsia="pt-BR"/>
              </w:rPr>
              <w:t>Myriapod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66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0066"/>
                <w:lang w:eastAsia="pt-BR"/>
              </w:rPr>
              <w:t xml:space="preserve">hemocyanin 2 </w:t>
            </w:r>
          </w:p>
        </w:tc>
      </w:tr>
      <w:tr w:rsidR="00547A2D" w:rsidRPr="00547A2D" w:rsidTr="00547A2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6600"/>
                <w:lang w:eastAsia="pt-BR"/>
              </w:rPr>
              <w:t>CCA94913.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i/>
                <w:iCs/>
                <w:color w:val="FF6600"/>
                <w:lang w:eastAsia="pt-BR"/>
              </w:rPr>
              <w:t>Endeis spinos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6600"/>
                <w:lang w:eastAsia="pt-BR"/>
              </w:rPr>
              <w:t>Chelicerat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6600"/>
                <w:lang w:eastAsia="pt-BR"/>
              </w:rPr>
              <w:t>Hemocyanin 1</w:t>
            </w:r>
          </w:p>
        </w:tc>
      </w:tr>
      <w:tr w:rsidR="00547A2D" w:rsidRPr="00547A2D" w:rsidTr="00547A2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6600"/>
                <w:lang w:eastAsia="pt-BR"/>
              </w:rPr>
              <w:t>CAJ91100.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i/>
                <w:iCs/>
                <w:color w:val="FF6600"/>
                <w:lang w:eastAsia="pt-BR"/>
              </w:rPr>
              <w:t>Limulus polyphem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6600"/>
                <w:lang w:eastAsia="pt-BR"/>
              </w:rPr>
              <w:t>Chelicerat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6600"/>
                <w:lang w:eastAsia="pt-BR"/>
              </w:rPr>
              <w:t>Hemocyanin VI</w:t>
            </w:r>
          </w:p>
        </w:tc>
      </w:tr>
      <w:tr w:rsidR="00547A2D" w:rsidRPr="00547A2D" w:rsidTr="00547A2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6600"/>
                <w:lang w:eastAsia="pt-BR"/>
              </w:rPr>
              <w:t>AAZ40341.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i/>
                <w:iCs/>
                <w:color w:val="FF6600"/>
                <w:lang w:eastAsia="pt-BR"/>
              </w:rPr>
              <w:t>Carcinoscorpius rotundicau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6600"/>
                <w:lang w:eastAsia="pt-BR"/>
              </w:rPr>
              <w:t>Chelicerat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6600"/>
                <w:lang w:eastAsia="pt-BR"/>
              </w:rPr>
              <w:t>Hemocyanin VI</w:t>
            </w:r>
          </w:p>
        </w:tc>
      </w:tr>
      <w:tr w:rsidR="00547A2D" w:rsidRPr="00547A2D" w:rsidTr="00547A2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6600"/>
                <w:lang w:eastAsia="pt-BR"/>
              </w:rPr>
              <w:t>AAZ40340.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i/>
                <w:iCs/>
                <w:color w:val="FF6600"/>
                <w:lang w:eastAsia="pt-BR"/>
              </w:rPr>
              <w:t>Carcinoscorpius rotundicau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6600"/>
                <w:lang w:eastAsia="pt-BR"/>
              </w:rPr>
              <w:t>Chelicerat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6600"/>
                <w:lang w:eastAsia="pt-BR"/>
              </w:rPr>
              <w:t>Hemocyanin V</w:t>
            </w:r>
          </w:p>
        </w:tc>
      </w:tr>
      <w:tr w:rsidR="00547A2D" w:rsidRPr="00547A2D" w:rsidTr="00547A2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6600"/>
                <w:lang w:eastAsia="pt-BR"/>
              </w:rPr>
              <w:t>CAZ66714.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i/>
                <w:iCs/>
                <w:color w:val="FF6600"/>
                <w:lang w:eastAsia="pt-BR"/>
              </w:rPr>
              <w:t>Pandinus imperat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6600"/>
                <w:lang w:eastAsia="pt-BR"/>
              </w:rPr>
              <w:t>Chelicerat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6600"/>
                <w:lang w:eastAsia="pt-BR"/>
              </w:rPr>
              <w:t>Hemocyanin 3C</w:t>
            </w:r>
          </w:p>
        </w:tc>
      </w:tr>
      <w:tr w:rsidR="00547A2D" w:rsidRPr="00547A2D" w:rsidTr="00547A2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6600"/>
                <w:lang w:eastAsia="pt-BR"/>
              </w:rPr>
              <w:t>Q9NFL6.3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i/>
                <w:iCs/>
                <w:color w:val="FF6600"/>
                <w:lang w:eastAsia="pt-BR"/>
              </w:rPr>
              <w:t>Eurypelma californic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6600"/>
                <w:lang w:eastAsia="pt-BR"/>
              </w:rPr>
              <w:t>Chelicerat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6600"/>
                <w:lang w:eastAsia="pt-BR"/>
              </w:rPr>
              <w:t>hemocyanin C</w:t>
            </w:r>
          </w:p>
        </w:tc>
      </w:tr>
      <w:tr w:rsidR="00547A2D" w:rsidRPr="00547A2D" w:rsidTr="00547A2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6600"/>
                <w:lang w:eastAsia="pt-BR"/>
              </w:rPr>
              <w:t>CAZ66719.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i/>
                <w:iCs/>
                <w:color w:val="FF6600"/>
                <w:lang w:eastAsia="pt-BR"/>
              </w:rPr>
              <w:t>Pandinus imperat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6600"/>
                <w:lang w:eastAsia="pt-BR"/>
              </w:rPr>
              <w:t>Chelicerat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6600"/>
                <w:lang w:eastAsia="pt-BR"/>
              </w:rPr>
              <w:t>Hemocyanin 5B</w:t>
            </w:r>
          </w:p>
        </w:tc>
      </w:tr>
      <w:tr w:rsidR="00547A2D" w:rsidRPr="00547A2D" w:rsidTr="00547A2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6600"/>
                <w:lang w:eastAsia="pt-BR"/>
              </w:rPr>
              <w:t>Q9NFH9.3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i/>
                <w:iCs/>
                <w:color w:val="FF6600"/>
                <w:lang w:eastAsia="pt-BR"/>
              </w:rPr>
              <w:t>Eurypelma californic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6600"/>
                <w:lang w:eastAsia="pt-BR"/>
              </w:rPr>
              <w:t>Chelicerat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6600"/>
                <w:lang w:eastAsia="pt-BR"/>
              </w:rPr>
              <w:t>hemocyanin B</w:t>
            </w:r>
          </w:p>
        </w:tc>
      </w:tr>
      <w:tr w:rsidR="00547A2D" w:rsidRPr="00547A2D" w:rsidTr="00547A2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6600"/>
                <w:lang w:eastAsia="pt-BR"/>
              </w:rPr>
              <w:lastRenderedPageBreak/>
              <w:t>AAZ40336.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i/>
                <w:iCs/>
                <w:color w:val="FF6600"/>
                <w:lang w:eastAsia="pt-BR"/>
              </w:rPr>
              <w:t>Carcinoscorpius rotundicau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6600"/>
                <w:lang w:eastAsia="pt-BR"/>
              </w:rPr>
              <w:t>Chelicerat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6600"/>
                <w:lang w:eastAsia="pt-BR"/>
              </w:rPr>
              <w:t>Hemocyanin II</w:t>
            </w:r>
          </w:p>
        </w:tc>
      </w:tr>
      <w:tr w:rsidR="00547A2D" w:rsidRPr="00547A2D" w:rsidTr="00547A2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6600"/>
                <w:lang w:eastAsia="pt-BR"/>
              </w:rPr>
              <w:t xml:space="preserve"> CAJ91097.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i/>
                <w:iCs/>
                <w:color w:val="FF6600"/>
                <w:lang w:eastAsia="pt-BR"/>
              </w:rPr>
              <w:t>Limulus polyphem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6600"/>
                <w:lang w:eastAsia="pt-BR"/>
              </w:rPr>
              <w:t>Chelicerat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6600"/>
                <w:lang w:eastAsia="pt-BR"/>
              </w:rPr>
              <w:t>Hemocyanin II</w:t>
            </w:r>
          </w:p>
        </w:tc>
      </w:tr>
      <w:tr w:rsidR="00547A2D" w:rsidRPr="00547A2D" w:rsidTr="00547A2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6600"/>
                <w:lang w:eastAsia="pt-BR"/>
              </w:rPr>
              <w:t>CAZ66715.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i/>
                <w:iCs/>
                <w:color w:val="FF6600"/>
                <w:lang w:eastAsia="pt-BR"/>
              </w:rPr>
              <w:t>Pandinus imperat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6600"/>
                <w:lang w:eastAsia="pt-BR"/>
              </w:rPr>
              <w:t>Chelicerat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6600"/>
                <w:lang w:eastAsia="pt-BR"/>
              </w:rPr>
              <w:t>Hemocyanin 3B</w:t>
            </w:r>
          </w:p>
        </w:tc>
      </w:tr>
      <w:tr w:rsidR="00547A2D" w:rsidRPr="00547A2D" w:rsidTr="00547A2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6600"/>
                <w:lang w:eastAsia="pt-BR"/>
              </w:rPr>
              <w:t>CAZ66712.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i/>
                <w:iCs/>
                <w:color w:val="FF6600"/>
                <w:lang w:eastAsia="pt-BR"/>
              </w:rPr>
              <w:t>Pandinus imperat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6600"/>
                <w:lang w:eastAsia="pt-BR"/>
              </w:rPr>
              <w:t>Chelicerat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6600"/>
                <w:lang w:eastAsia="pt-BR"/>
              </w:rPr>
              <w:t>Hemocyanin 3A</w:t>
            </w:r>
          </w:p>
        </w:tc>
      </w:tr>
      <w:tr w:rsidR="00547A2D" w:rsidRPr="00547A2D" w:rsidTr="00547A2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6600"/>
                <w:lang w:eastAsia="pt-BR"/>
              </w:rPr>
              <w:t>P14750.3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i/>
                <w:iCs/>
                <w:color w:val="FF6600"/>
                <w:lang w:eastAsia="pt-BR"/>
              </w:rPr>
              <w:t>Eurypelma californic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6600"/>
                <w:lang w:eastAsia="pt-BR"/>
              </w:rPr>
              <w:t>Chelicerat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6600"/>
                <w:lang w:eastAsia="pt-BR"/>
              </w:rPr>
              <w:t>hemocyanin A</w:t>
            </w:r>
          </w:p>
        </w:tc>
      </w:tr>
      <w:tr w:rsidR="00547A2D" w:rsidRPr="00547A2D" w:rsidTr="00547A2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6600"/>
                <w:lang w:eastAsia="pt-BR"/>
              </w:rPr>
              <w:t>CAZ66718.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i/>
                <w:iCs/>
                <w:color w:val="FF6600"/>
                <w:lang w:eastAsia="pt-BR"/>
              </w:rPr>
              <w:t>Pandinus imperat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6600"/>
                <w:lang w:eastAsia="pt-BR"/>
              </w:rPr>
              <w:t>Chelicerat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6600"/>
                <w:lang w:eastAsia="pt-BR"/>
              </w:rPr>
              <w:t>Hemocyanin 4</w:t>
            </w:r>
          </w:p>
        </w:tc>
      </w:tr>
      <w:tr w:rsidR="00547A2D" w:rsidRPr="00547A2D" w:rsidTr="00547A2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6600"/>
                <w:lang w:eastAsia="pt-BR"/>
              </w:rPr>
              <w:t>Q9NFL4.3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i/>
                <w:iCs/>
                <w:color w:val="FF6600"/>
                <w:lang w:eastAsia="pt-BR"/>
              </w:rPr>
              <w:t>Eurypelma californic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6600"/>
                <w:lang w:eastAsia="pt-BR"/>
              </w:rPr>
              <w:t>Chelicerat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6600"/>
                <w:lang w:eastAsia="pt-BR"/>
              </w:rPr>
              <w:t>hemocyanin G</w:t>
            </w:r>
          </w:p>
        </w:tc>
      </w:tr>
      <w:tr w:rsidR="00547A2D" w:rsidRPr="00547A2D" w:rsidTr="00547A2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6600"/>
                <w:lang w:eastAsia="pt-BR"/>
              </w:rPr>
              <w:t>CAZ66716.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i/>
                <w:iCs/>
                <w:color w:val="FF6600"/>
                <w:lang w:eastAsia="pt-BR"/>
              </w:rPr>
              <w:t>Pandinus imperat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6600"/>
                <w:lang w:eastAsia="pt-BR"/>
              </w:rPr>
              <w:t>Chelicerat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6600"/>
                <w:lang w:eastAsia="pt-BR"/>
              </w:rPr>
              <w:t>Hemocyanin 6</w:t>
            </w:r>
          </w:p>
        </w:tc>
      </w:tr>
      <w:tr w:rsidR="00547A2D" w:rsidRPr="00547A2D" w:rsidTr="00547A2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6600"/>
                <w:lang w:eastAsia="pt-BR"/>
              </w:rPr>
              <w:t>P02242.3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i/>
                <w:iCs/>
                <w:color w:val="FF6600"/>
                <w:lang w:eastAsia="pt-BR"/>
              </w:rPr>
              <w:t>Eurypelma californic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6600"/>
                <w:lang w:eastAsia="pt-BR"/>
              </w:rPr>
              <w:t>Chelicerat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6600"/>
                <w:lang w:eastAsia="pt-BR"/>
              </w:rPr>
              <w:t>hemocyanin E</w:t>
            </w:r>
          </w:p>
        </w:tc>
      </w:tr>
      <w:tr w:rsidR="00547A2D" w:rsidRPr="00547A2D" w:rsidTr="00547A2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6600"/>
                <w:lang w:eastAsia="pt-BR"/>
              </w:rPr>
              <w:t>P02241.3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i/>
                <w:iCs/>
                <w:color w:val="FF6600"/>
                <w:lang w:eastAsia="pt-BR"/>
              </w:rPr>
              <w:t>Eurypelma californic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6600"/>
                <w:lang w:eastAsia="pt-BR"/>
              </w:rPr>
              <w:t>Chelicerat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6600"/>
                <w:lang w:eastAsia="pt-BR"/>
              </w:rPr>
              <w:t>hemocyanin D</w:t>
            </w:r>
          </w:p>
        </w:tc>
      </w:tr>
      <w:tr w:rsidR="00547A2D" w:rsidRPr="00547A2D" w:rsidTr="00547A2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6600"/>
                <w:lang w:eastAsia="pt-BR"/>
              </w:rPr>
              <w:t>CAZ66717.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i/>
                <w:iCs/>
                <w:color w:val="FF6600"/>
                <w:lang w:eastAsia="pt-BR"/>
              </w:rPr>
              <w:t>Pandinus imperat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6600"/>
                <w:lang w:eastAsia="pt-BR"/>
              </w:rPr>
              <w:t>Chelicerat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6600"/>
                <w:lang w:eastAsia="pt-BR"/>
              </w:rPr>
              <w:t>Hemocyanin 5A</w:t>
            </w:r>
          </w:p>
        </w:tc>
      </w:tr>
      <w:tr w:rsidR="00547A2D" w:rsidRPr="00547A2D" w:rsidTr="00547A2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6600"/>
                <w:lang w:eastAsia="pt-BR"/>
              </w:rPr>
              <w:t>Q9NFL5.3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i/>
                <w:iCs/>
                <w:color w:val="FF6600"/>
                <w:lang w:eastAsia="pt-BR"/>
              </w:rPr>
              <w:t>Eurypelma californic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6600"/>
                <w:lang w:eastAsia="pt-BR"/>
              </w:rPr>
              <w:t>Chelicerat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6600"/>
                <w:lang w:eastAsia="pt-BR"/>
              </w:rPr>
              <w:t>hemocyanin F</w:t>
            </w:r>
          </w:p>
        </w:tc>
      </w:tr>
      <w:tr w:rsidR="00547A2D" w:rsidRPr="00547A2D" w:rsidTr="00547A2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6600"/>
                <w:lang w:eastAsia="pt-BR"/>
              </w:rPr>
              <w:t>CAZ66713.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i/>
                <w:iCs/>
                <w:color w:val="FF6600"/>
                <w:lang w:eastAsia="pt-BR"/>
              </w:rPr>
              <w:t>Pandinus imperat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6600"/>
                <w:lang w:eastAsia="pt-BR"/>
              </w:rPr>
              <w:t>Chelicerat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6600"/>
                <w:lang w:eastAsia="pt-BR"/>
              </w:rPr>
              <w:t>Hemocyanin 2</w:t>
            </w:r>
          </w:p>
        </w:tc>
      </w:tr>
      <w:tr w:rsidR="00547A2D" w:rsidRPr="00547A2D" w:rsidTr="00547A2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6600"/>
                <w:lang w:eastAsia="pt-BR"/>
              </w:rPr>
              <w:t>CAJ91099.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i/>
                <w:iCs/>
                <w:color w:val="FF6600"/>
                <w:lang w:eastAsia="pt-BR"/>
              </w:rPr>
              <w:t>Limulus polyphem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6600"/>
                <w:lang w:eastAsia="pt-BR"/>
              </w:rPr>
              <w:t>Chelicerat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6600"/>
                <w:lang w:eastAsia="pt-BR"/>
              </w:rPr>
              <w:t>Hemocyanin IV</w:t>
            </w:r>
          </w:p>
        </w:tc>
      </w:tr>
      <w:tr w:rsidR="00547A2D" w:rsidRPr="00547A2D" w:rsidTr="00547A2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6600"/>
                <w:lang w:eastAsia="pt-BR"/>
              </w:rPr>
              <w:t>AAZ40339.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i/>
                <w:iCs/>
                <w:color w:val="FF6600"/>
                <w:lang w:eastAsia="pt-BR"/>
              </w:rPr>
              <w:t>Carcinoscorpius rotundicau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6600"/>
                <w:lang w:eastAsia="pt-BR"/>
              </w:rPr>
              <w:t>Chelicerat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6600"/>
                <w:lang w:eastAsia="pt-BR"/>
              </w:rPr>
              <w:t>Hemocyanin IV</w:t>
            </w:r>
          </w:p>
        </w:tc>
      </w:tr>
      <w:tr w:rsidR="00547A2D" w:rsidRPr="00547A2D" w:rsidTr="00547A2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6600"/>
                <w:lang w:eastAsia="pt-BR"/>
              </w:rPr>
              <w:t>AAZ40338.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i/>
                <w:iCs/>
                <w:color w:val="FF6600"/>
                <w:lang w:eastAsia="pt-BR"/>
              </w:rPr>
              <w:t>Carcinoscorpius rotundicau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6600"/>
                <w:lang w:eastAsia="pt-BR"/>
              </w:rPr>
              <w:t>Chelicerat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6600"/>
                <w:lang w:eastAsia="pt-BR"/>
              </w:rPr>
              <w:t>Hemocyanin IIIb</w:t>
            </w:r>
          </w:p>
        </w:tc>
      </w:tr>
      <w:tr w:rsidR="00547A2D" w:rsidRPr="00547A2D" w:rsidTr="00547A2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6600"/>
                <w:lang w:eastAsia="pt-BR"/>
              </w:rPr>
              <w:t>CCA94914.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i/>
                <w:iCs/>
                <w:color w:val="FF6600"/>
                <w:lang w:eastAsia="pt-BR"/>
              </w:rPr>
              <w:t>Limulus polyphem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6600"/>
                <w:lang w:eastAsia="pt-BR"/>
              </w:rPr>
              <w:t>Chelicerat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6600"/>
                <w:lang w:eastAsia="pt-BR"/>
              </w:rPr>
              <w:t>Hemocyanin IIIb</w:t>
            </w:r>
          </w:p>
        </w:tc>
      </w:tr>
      <w:tr w:rsidR="00547A2D" w:rsidRPr="00547A2D" w:rsidTr="00547A2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6600"/>
                <w:lang w:eastAsia="pt-BR"/>
              </w:rPr>
              <w:t>AAZ40335.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i/>
                <w:iCs/>
                <w:color w:val="FF6600"/>
                <w:lang w:eastAsia="pt-BR"/>
              </w:rPr>
              <w:t>Carcinoscorpius rotundicau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6600"/>
                <w:lang w:eastAsia="pt-BR"/>
              </w:rPr>
              <w:t>Chelicerat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6600"/>
                <w:lang w:eastAsia="pt-BR"/>
              </w:rPr>
              <w:t>Hemocyanin I</w:t>
            </w:r>
          </w:p>
        </w:tc>
      </w:tr>
      <w:tr w:rsidR="00547A2D" w:rsidRPr="00547A2D" w:rsidTr="00547A2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6600"/>
                <w:lang w:eastAsia="pt-BR"/>
              </w:rPr>
              <w:t>AAZ40337.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i/>
                <w:iCs/>
                <w:color w:val="FF6600"/>
                <w:lang w:eastAsia="pt-BR"/>
              </w:rPr>
              <w:t>Carcinoscorpius rotundicau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6600"/>
                <w:lang w:eastAsia="pt-BR"/>
              </w:rPr>
              <w:t>Chelicerat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6600"/>
                <w:lang w:eastAsia="pt-BR"/>
              </w:rPr>
              <w:t>Hemocyanin IIIa</w:t>
            </w:r>
          </w:p>
        </w:tc>
      </w:tr>
      <w:tr w:rsidR="00547A2D" w:rsidRPr="00547A2D" w:rsidTr="00547A2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6600"/>
                <w:lang w:eastAsia="pt-BR"/>
              </w:rPr>
              <w:t>CAJ91098.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i/>
                <w:iCs/>
                <w:color w:val="FF6600"/>
                <w:lang w:eastAsia="pt-BR"/>
              </w:rPr>
              <w:t>Limulus polyphem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6600"/>
                <w:lang w:eastAsia="pt-BR"/>
              </w:rPr>
              <w:t>Chelicerat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66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6600"/>
                <w:lang w:eastAsia="pt-BR"/>
              </w:rPr>
              <w:t>Hemocyanin IIIa</w:t>
            </w:r>
          </w:p>
        </w:tc>
      </w:tr>
      <w:tr w:rsidR="00547A2D" w:rsidRPr="00547A2D" w:rsidTr="00547A2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C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C000"/>
                <w:lang w:eastAsia="pt-BR"/>
              </w:rPr>
              <w:t>CAD12808.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C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i/>
                <w:iCs/>
                <w:color w:val="FFC000"/>
                <w:lang w:eastAsia="pt-BR"/>
              </w:rPr>
              <w:t xml:space="preserve">Epiperipatus </w:t>
            </w:r>
            <w:r w:rsidRPr="00547A2D">
              <w:rPr>
                <w:rFonts w:ascii="Times New Roman" w:eastAsia="Times New Roman" w:hAnsi="Times New Roman" w:cs="Times New Roman"/>
                <w:color w:val="FFC000"/>
                <w:lang w:eastAsia="pt-BR"/>
              </w:rPr>
              <w:t>sp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C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C000"/>
                <w:lang w:eastAsia="pt-BR"/>
              </w:rPr>
              <w:t>Onychophor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C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C000"/>
                <w:lang w:eastAsia="pt-BR"/>
              </w:rPr>
              <w:t>Hemocyanin</w:t>
            </w:r>
          </w:p>
        </w:tc>
      </w:tr>
      <w:tr w:rsidR="00547A2D" w:rsidRPr="00547A2D" w:rsidTr="00547A2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05496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305496"/>
                <w:lang w:eastAsia="pt-BR"/>
              </w:rPr>
              <w:t>CCC55880.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05496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i/>
                <w:iCs/>
                <w:color w:val="305496"/>
                <w:lang w:eastAsia="pt-BR"/>
              </w:rPr>
              <w:t>Polyxenus lagur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05496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305496"/>
                <w:lang w:eastAsia="pt-BR"/>
              </w:rPr>
              <w:t>Myriapod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05496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305496"/>
                <w:lang w:eastAsia="pt-BR"/>
              </w:rPr>
              <w:t xml:space="preserve">Prophenoloxidase </w:t>
            </w:r>
          </w:p>
        </w:tc>
      </w:tr>
      <w:tr w:rsidR="00547A2D" w:rsidRPr="00547A2D" w:rsidTr="00547A2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05496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305496"/>
                <w:lang w:eastAsia="pt-BR"/>
              </w:rPr>
              <w:t>SMH678664.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05496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i/>
                <w:iCs/>
                <w:color w:val="305496"/>
                <w:lang w:eastAsia="pt-BR"/>
              </w:rPr>
              <w:t>Scolopendra subspinipes dehaan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05496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305496"/>
                <w:lang w:eastAsia="pt-BR"/>
              </w:rPr>
              <w:t>Myriapod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05496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305496"/>
                <w:lang w:eastAsia="pt-BR"/>
              </w:rPr>
              <w:t>Prophenoloxidase</w:t>
            </w:r>
          </w:p>
        </w:tc>
      </w:tr>
      <w:tr w:rsidR="00547A2D" w:rsidRPr="00547A2D" w:rsidTr="00547A2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0000"/>
                <w:lang w:eastAsia="pt-BR"/>
              </w:rPr>
              <w:t>Ssu3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i/>
                <w:iCs/>
                <w:color w:val="FF0000"/>
                <w:lang w:eastAsia="pt-BR"/>
              </w:rPr>
              <w:t>Scolopendra subspinipes subspinip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0000"/>
                <w:lang w:eastAsia="pt-BR"/>
              </w:rPr>
              <w:t>Myriapod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0000"/>
                <w:lang w:eastAsia="pt-BR"/>
              </w:rPr>
              <w:t>x</w:t>
            </w:r>
          </w:p>
        </w:tc>
      </w:tr>
      <w:tr w:rsidR="00547A2D" w:rsidRPr="00547A2D" w:rsidTr="00547A2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05496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305496"/>
                <w:lang w:eastAsia="pt-BR"/>
              </w:rPr>
              <w:t>SmaPPO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05496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i/>
                <w:iCs/>
                <w:color w:val="305496"/>
                <w:lang w:eastAsia="pt-BR"/>
              </w:rPr>
              <w:t>Strigamia mariti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05496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305496"/>
                <w:lang w:eastAsia="pt-BR"/>
              </w:rPr>
              <w:t>Myriapod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05496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305496"/>
                <w:lang w:eastAsia="pt-BR"/>
              </w:rPr>
              <w:t xml:space="preserve">Prophenoloxidase </w:t>
            </w:r>
          </w:p>
        </w:tc>
      </w:tr>
      <w:tr w:rsidR="00547A2D" w:rsidRPr="00547A2D" w:rsidTr="00547A2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05496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305496"/>
                <w:lang w:eastAsia="pt-BR"/>
              </w:rPr>
              <w:t>SMH678662.3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05496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i/>
                <w:iCs/>
                <w:color w:val="305496"/>
                <w:lang w:eastAsia="pt-BR"/>
              </w:rPr>
              <w:t>Scolopendra subspinipes dehaan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05496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305496"/>
                <w:lang w:eastAsia="pt-BR"/>
              </w:rPr>
              <w:t>Myriapod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05496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305496"/>
                <w:lang w:eastAsia="pt-BR"/>
              </w:rPr>
              <w:t>Prophenoloxidase</w:t>
            </w:r>
          </w:p>
        </w:tc>
      </w:tr>
      <w:tr w:rsidR="00547A2D" w:rsidRPr="00547A2D" w:rsidTr="00547A2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0000"/>
                <w:lang w:eastAsia="pt-BR"/>
              </w:rPr>
              <w:t>Ssu7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i/>
                <w:iCs/>
                <w:color w:val="FF0000"/>
                <w:lang w:eastAsia="pt-BR"/>
              </w:rPr>
              <w:t>Scolopendra subspinipes subspinip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0000"/>
                <w:lang w:eastAsia="pt-BR"/>
              </w:rPr>
              <w:t>Myriapod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0000"/>
                <w:lang w:eastAsia="pt-BR"/>
              </w:rPr>
              <w:t>x</w:t>
            </w:r>
          </w:p>
        </w:tc>
      </w:tr>
      <w:tr w:rsidR="00547A2D" w:rsidRPr="00547A2D" w:rsidTr="00547A2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0000"/>
                <w:lang w:eastAsia="pt-BR"/>
              </w:rPr>
              <w:t>Ssu4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i/>
                <w:iCs/>
                <w:color w:val="FF0000"/>
                <w:lang w:eastAsia="pt-BR"/>
              </w:rPr>
              <w:t>Scolopendra subspinipes subspinip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0000"/>
                <w:lang w:eastAsia="pt-BR"/>
              </w:rPr>
              <w:t>Myriapod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0000"/>
                <w:lang w:eastAsia="pt-BR"/>
              </w:rPr>
              <w:t>x</w:t>
            </w:r>
          </w:p>
        </w:tc>
      </w:tr>
      <w:tr w:rsidR="00547A2D" w:rsidRPr="00547A2D" w:rsidTr="00547A2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0000"/>
                <w:lang w:eastAsia="pt-BR"/>
              </w:rPr>
              <w:t>Ssu5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i/>
                <w:iCs/>
                <w:color w:val="FF0000"/>
                <w:lang w:eastAsia="pt-BR"/>
              </w:rPr>
              <w:t>Scolopendra subspinipes subspinip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0000"/>
                <w:lang w:eastAsia="pt-BR"/>
              </w:rPr>
              <w:t>Myriapod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0000"/>
                <w:lang w:eastAsia="pt-BR"/>
              </w:rPr>
              <w:t>x</w:t>
            </w:r>
          </w:p>
        </w:tc>
      </w:tr>
      <w:tr w:rsidR="00547A2D" w:rsidRPr="00547A2D" w:rsidTr="00547A2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0000"/>
                <w:lang w:eastAsia="pt-BR"/>
              </w:rPr>
              <w:t>Ssu6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i/>
                <w:iCs/>
                <w:color w:val="FF0000"/>
                <w:lang w:eastAsia="pt-BR"/>
              </w:rPr>
              <w:t>Scolopendra subspinipes subspinip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0000"/>
                <w:lang w:eastAsia="pt-BR"/>
              </w:rPr>
              <w:t>Myriapod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0000"/>
                <w:lang w:eastAsia="pt-BR"/>
              </w:rPr>
              <w:t>x</w:t>
            </w:r>
          </w:p>
        </w:tc>
      </w:tr>
      <w:tr w:rsidR="00547A2D" w:rsidRPr="00547A2D" w:rsidTr="00547A2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0000"/>
                <w:lang w:eastAsia="pt-BR"/>
              </w:rPr>
              <w:t>Ssu8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i/>
                <w:iCs/>
                <w:color w:val="FF0000"/>
                <w:lang w:eastAsia="pt-BR"/>
              </w:rPr>
              <w:t>Scolopendra subspinipes subspinip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0000"/>
                <w:lang w:eastAsia="pt-BR"/>
              </w:rPr>
              <w:t>Myriapod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FF0000"/>
                <w:lang w:eastAsia="pt-BR"/>
              </w:rPr>
              <w:t>x</w:t>
            </w:r>
          </w:p>
        </w:tc>
      </w:tr>
      <w:tr w:rsidR="00547A2D" w:rsidRPr="00547A2D" w:rsidTr="00547A2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05496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305496"/>
                <w:lang w:eastAsia="pt-BR"/>
              </w:rPr>
              <w:t>SMH678663.2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05496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i/>
                <w:iCs/>
                <w:color w:val="305496"/>
                <w:lang w:eastAsia="pt-BR"/>
              </w:rPr>
              <w:t>Scolopendra subspinipes dehaan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05496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305496"/>
                <w:lang w:eastAsia="pt-BR"/>
              </w:rPr>
              <w:t>Myriapod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05496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305496"/>
                <w:lang w:eastAsia="pt-BR"/>
              </w:rPr>
              <w:t>Prophenoloxidase</w:t>
            </w:r>
          </w:p>
        </w:tc>
      </w:tr>
      <w:tr w:rsidR="00547A2D" w:rsidRPr="00547A2D" w:rsidTr="00547A2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172F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21172F"/>
                <w:lang w:eastAsia="pt-BR"/>
              </w:rPr>
              <w:t>NP_610443.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1172F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i/>
                <w:iCs/>
                <w:color w:val="21172F"/>
                <w:lang w:eastAsia="pt-BR"/>
              </w:rPr>
              <w:t>Drosophila melanogas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172F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21172F"/>
                <w:lang w:eastAsia="pt-BR"/>
              </w:rPr>
              <w:t>Hexapod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172F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21172F"/>
                <w:lang w:eastAsia="pt-BR"/>
              </w:rPr>
              <w:t>Prophenoloxidase 2</w:t>
            </w:r>
          </w:p>
        </w:tc>
      </w:tr>
      <w:tr w:rsidR="00547A2D" w:rsidRPr="00547A2D" w:rsidTr="00547A2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172F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21172F"/>
                <w:lang w:eastAsia="pt-BR"/>
              </w:rPr>
              <w:t>NP_524760.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1172F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i/>
                <w:iCs/>
                <w:color w:val="21172F"/>
                <w:lang w:eastAsia="pt-BR"/>
              </w:rPr>
              <w:t>Drosophila melanogas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172F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21172F"/>
                <w:lang w:eastAsia="pt-BR"/>
              </w:rPr>
              <w:t>Hexapod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172F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21172F"/>
                <w:lang w:eastAsia="pt-BR"/>
              </w:rPr>
              <w:t>Prophenoloxidase 3</w:t>
            </w:r>
          </w:p>
        </w:tc>
      </w:tr>
      <w:tr w:rsidR="00547A2D" w:rsidRPr="00547A2D" w:rsidTr="00547A2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172F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21172F"/>
                <w:lang w:eastAsia="pt-BR"/>
              </w:rPr>
              <w:t>NP_001037335.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1172F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i/>
                <w:iCs/>
                <w:color w:val="21172F"/>
                <w:lang w:eastAsia="pt-BR"/>
              </w:rPr>
              <w:t>Bombyx mor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172F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21172F"/>
                <w:lang w:eastAsia="pt-BR"/>
              </w:rPr>
              <w:t>Hexapod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172F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21172F"/>
                <w:lang w:eastAsia="pt-BR"/>
              </w:rPr>
              <w:t>Prophenoloxidase 1</w:t>
            </w:r>
          </w:p>
        </w:tc>
      </w:tr>
      <w:tr w:rsidR="00547A2D" w:rsidRPr="00547A2D" w:rsidTr="00547A2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172F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21172F"/>
                <w:lang w:eastAsia="pt-BR"/>
              </w:rPr>
              <w:t>3HHS-B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1172F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i/>
                <w:iCs/>
                <w:color w:val="21172F"/>
                <w:lang w:eastAsia="pt-BR"/>
              </w:rPr>
              <w:t>Manduca sex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172F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21172F"/>
                <w:lang w:eastAsia="pt-BR"/>
              </w:rPr>
              <w:t>Hexapod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172F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21172F"/>
                <w:lang w:eastAsia="pt-BR"/>
              </w:rPr>
              <w:t>Prophenoloxidase 1</w:t>
            </w:r>
          </w:p>
        </w:tc>
      </w:tr>
      <w:tr w:rsidR="00547A2D" w:rsidRPr="00547A2D" w:rsidTr="00547A2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172F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21172F"/>
                <w:lang w:eastAsia="pt-BR"/>
              </w:rPr>
              <w:t>3HHS-A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1172F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i/>
                <w:iCs/>
                <w:color w:val="21172F"/>
                <w:lang w:eastAsia="pt-BR"/>
              </w:rPr>
              <w:t>Manduca sex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172F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21172F"/>
                <w:lang w:eastAsia="pt-BR"/>
              </w:rPr>
              <w:t>Hexapod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172F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21172F"/>
                <w:lang w:eastAsia="pt-BR"/>
              </w:rPr>
              <w:t>Prophenoloxidase 2</w:t>
            </w:r>
          </w:p>
        </w:tc>
      </w:tr>
      <w:tr w:rsidR="00547A2D" w:rsidRPr="00547A2D" w:rsidTr="00547A2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172F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21172F"/>
                <w:lang w:eastAsia="pt-BR"/>
              </w:rPr>
              <w:t>NP_001037534.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1172F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i/>
                <w:iCs/>
                <w:color w:val="21172F"/>
                <w:lang w:eastAsia="pt-BR"/>
              </w:rPr>
              <w:t>Bombyx mor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172F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21172F"/>
                <w:lang w:eastAsia="pt-BR"/>
              </w:rPr>
              <w:t>Hexapod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172F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21172F"/>
                <w:lang w:eastAsia="pt-BR"/>
              </w:rPr>
              <w:t>Prophenoloxidase 2</w:t>
            </w:r>
          </w:p>
        </w:tc>
      </w:tr>
      <w:tr w:rsidR="00547A2D" w:rsidRPr="00547A2D" w:rsidTr="00547A2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3764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203764"/>
                <w:lang w:eastAsia="pt-BR"/>
              </w:rPr>
              <w:t>BAA08272.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03764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i/>
                <w:iCs/>
                <w:color w:val="203764"/>
                <w:lang w:eastAsia="pt-BR"/>
              </w:rPr>
              <w:t>Drosophila melanogas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3764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203764"/>
                <w:lang w:eastAsia="pt-BR"/>
              </w:rPr>
              <w:t>Hexapod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3764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203764"/>
                <w:lang w:eastAsia="pt-BR"/>
              </w:rPr>
              <w:t>Prophenoloxidase A1</w:t>
            </w:r>
          </w:p>
        </w:tc>
      </w:tr>
      <w:tr w:rsidR="00547A2D" w:rsidRPr="00547A2D" w:rsidTr="00547A2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3764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203764"/>
                <w:lang w:eastAsia="pt-BR"/>
              </w:rPr>
              <w:t>AGI42859.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03764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i/>
                <w:iCs/>
                <w:color w:val="203764"/>
                <w:lang w:eastAsia="pt-BR"/>
              </w:rPr>
              <w:t>Fenneropenaeu chinen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3764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203764"/>
                <w:lang w:eastAsia="pt-BR"/>
              </w:rPr>
              <w:t>Crustace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3764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203764"/>
                <w:lang w:eastAsia="pt-BR"/>
              </w:rPr>
              <w:t>Prophenoloxidase 2</w:t>
            </w:r>
          </w:p>
        </w:tc>
      </w:tr>
      <w:tr w:rsidR="00547A2D" w:rsidRPr="00547A2D" w:rsidTr="00547A2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3764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203764"/>
                <w:lang w:eastAsia="pt-BR"/>
              </w:rPr>
              <w:t>ADD70249.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03764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i/>
                <w:iCs/>
                <w:color w:val="203764"/>
                <w:lang w:eastAsia="pt-BR"/>
              </w:rPr>
              <w:t>Panulirus longip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3764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203764"/>
                <w:lang w:eastAsia="pt-BR"/>
              </w:rPr>
              <w:t>Crustace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3764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203764"/>
                <w:lang w:eastAsia="pt-BR"/>
              </w:rPr>
              <w:t xml:space="preserve">Prophenoloxidase </w:t>
            </w:r>
          </w:p>
        </w:tc>
      </w:tr>
      <w:tr w:rsidR="00547A2D" w:rsidRPr="00547A2D" w:rsidTr="00547A2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3764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203764"/>
                <w:lang w:eastAsia="pt-BR"/>
              </w:rPr>
              <w:t>AAT73697.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03764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i/>
                <w:iCs/>
                <w:color w:val="203764"/>
                <w:lang w:eastAsia="pt-BR"/>
              </w:rPr>
              <w:t>Homarus american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3764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203764"/>
                <w:lang w:eastAsia="pt-BR"/>
              </w:rPr>
              <w:t>Crustace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3764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203764"/>
                <w:lang w:eastAsia="pt-BR"/>
              </w:rPr>
              <w:t>Prophenoloxidase</w:t>
            </w:r>
          </w:p>
        </w:tc>
      </w:tr>
      <w:tr w:rsidR="00547A2D" w:rsidRPr="00547A2D" w:rsidTr="00547A2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3764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203764"/>
                <w:lang w:eastAsia="pt-BR"/>
              </w:rPr>
              <w:t>CAA58471.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03764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i/>
                <w:iCs/>
                <w:color w:val="203764"/>
                <w:lang w:eastAsia="pt-BR"/>
              </w:rPr>
              <w:t>Pacifastacus leniuscul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3764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203764"/>
                <w:lang w:eastAsia="pt-BR"/>
              </w:rPr>
              <w:t>Crustace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3764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203764"/>
                <w:lang w:eastAsia="pt-BR"/>
              </w:rPr>
              <w:t>Prophenoloxidase</w:t>
            </w:r>
          </w:p>
        </w:tc>
      </w:tr>
      <w:tr w:rsidR="00547A2D" w:rsidRPr="00547A2D" w:rsidTr="00547A2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3764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203764"/>
                <w:lang w:eastAsia="pt-BR"/>
              </w:rPr>
              <w:t>AGI42860.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03764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i/>
                <w:iCs/>
                <w:color w:val="203764"/>
                <w:lang w:eastAsia="pt-BR"/>
              </w:rPr>
              <w:t>Fenneropenaeu chinen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3764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203764"/>
                <w:lang w:eastAsia="pt-BR"/>
              </w:rPr>
              <w:t>Crustace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A2D" w:rsidRPr="00547A2D" w:rsidRDefault="00547A2D" w:rsidP="0054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3764"/>
                <w:lang w:eastAsia="pt-BR"/>
              </w:rPr>
            </w:pPr>
            <w:r w:rsidRPr="00547A2D">
              <w:rPr>
                <w:rFonts w:ascii="Times New Roman" w:eastAsia="Times New Roman" w:hAnsi="Times New Roman" w:cs="Times New Roman"/>
                <w:color w:val="203764"/>
                <w:lang w:eastAsia="pt-BR"/>
              </w:rPr>
              <w:t>Prophenoloxidase 3</w:t>
            </w:r>
          </w:p>
        </w:tc>
      </w:tr>
    </w:tbl>
    <w:p w:rsidR="00464EB6" w:rsidRPr="00464EB6" w:rsidRDefault="00464EB6" w:rsidP="00464EB6">
      <w:pPr>
        <w:rPr>
          <w:lang w:bidi="en-US"/>
        </w:rPr>
      </w:pPr>
    </w:p>
    <w:p w:rsidR="00464EB6" w:rsidRDefault="00464EB6" w:rsidP="00464EB6">
      <w:pPr>
        <w:rPr>
          <w:lang w:bidi="en-US"/>
        </w:rPr>
      </w:pPr>
    </w:p>
    <w:p w:rsidR="00464EB6" w:rsidRPr="00464EB6" w:rsidRDefault="00464EB6" w:rsidP="00464EB6">
      <w:pPr>
        <w:rPr>
          <w:lang w:bidi="en-US"/>
        </w:rPr>
      </w:pPr>
    </w:p>
    <w:p w:rsidR="00464EB6" w:rsidRDefault="00FF3456" w:rsidP="00464EB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47A2D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BA711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2</w:t>
      </w:r>
      <w:r w:rsidR="00464EB6" w:rsidRPr="00547A2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– Summary Statistic Beast</w:t>
      </w:r>
    </w:p>
    <w:p w:rsidR="00547A2D" w:rsidRPr="00547A2D" w:rsidRDefault="00547A2D" w:rsidP="00464EB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10565" w:type="dxa"/>
        <w:tblInd w:w="-4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39"/>
        <w:gridCol w:w="146"/>
        <w:gridCol w:w="2020"/>
        <w:gridCol w:w="2020"/>
        <w:gridCol w:w="2020"/>
        <w:gridCol w:w="2020"/>
      </w:tblGrid>
      <w:tr w:rsidR="00464EB6" w:rsidRPr="009A15B8" w:rsidTr="00B25B39">
        <w:trPr>
          <w:trHeight w:val="315"/>
        </w:trPr>
        <w:tc>
          <w:tcPr>
            <w:tcW w:w="233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4EB6" w:rsidRPr="003C0327" w:rsidRDefault="00464EB6" w:rsidP="00B25B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3C032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Summary Statistic</w:t>
            </w:r>
          </w:p>
        </w:tc>
        <w:tc>
          <w:tcPr>
            <w:tcW w:w="146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464EB6" w:rsidRPr="003C0327" w:rsidRDefault="00464EB6" w:rsidP="00B25B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4EB6" w:rsidRPr="003C0327" w:rsidRDefault="00464EB6" w:rsidP="00B25B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3C032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run1</w:t>
            </w:r>
          </w:p>
        </w:tc>
        <w:tc>
          <w:tcPr>
            <w:tcW w:w="2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4EB6" w:rsidRPr="003C0327" w:rsidRDefault="00464EB6" w:rsidP="00B25B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3C032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run2</w:t>
            </w:r>
          </w:p>
        </w:tc>
        <w:tc>
          <w:tcPr>
            <w:tcW w:w="2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4EB6" w:rsidRPr="003C0327" w:rsidRDefault="00464EB6" w:rsidP="00B25B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3C032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run3</w:t>
            </w:r>
          </w:p>
        </w:tc>
        <w:tc>
          <w:tcPr>
            <w:tcW w:w="2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4EB6" w:rsidRPr="003C0327" w:rsidRDefault="00464EB6" w:rsidP="00B25B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3C032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run4</w:t>
            </w:r>
          </w:p>
        </w:tc>
      </w:tr>
      <w:tr w:rsidR="00464EB6" w:rsidRPr="009A15B8" w:rsidTr="00B25B39">
        <w:trPr>
          <w:trHeight w:val="315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EB6" w:rsidRPr="003C0327" w:rsidRDefault="00464EB6" w:rsidP="00B25B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3C032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mean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464EB6" w:rsidRPr="003C0327" w:rsidRDefault="00464EB6" w:rsidP="00B25B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EB6" w:rsidRPr="003C0327" w:rsidRDefault="00464EB6" w:rsidP="00B25B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0327">
              <w:rPr>
                <w:rFonts w:ascii="Calibri" w:eastAsia="Times New Roman" w:hAnsi="Calibri" w:cs="Calibri"/>
                <w:color w:val="000000"/>
                <w:lang w:val="en-US" w:eastAsia="pt-BR"/>
              </w:rPr>
              <w:t>-70.065,7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EB6" w:rsidRPr="003C0327" w:rsidRDefault="00464EB6" w:rsidP="00B25B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0327">
              <w:rPr>
                <w:rFonts w:ascii="Calibri" w:eastAsia="Times New Roman" w:hAnsi="Calibri" w:cs="Calibri"/>
                <w:color w:val="000000"/>
                <w:lang w:val="en-US" w:eastAsia="pt-BR"/>
              </w:rPr>
              <w:t>-70.066,3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EB6" w:rsidRPr="003C0327" w:rsidRDefault="00464EB6" w:rsidP="00B25B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0327">
              <w:rPr>
                <w:rFonts w:ascii="Calibri" w:eastAsia="Times New Roman" w:hAnsi="Calibri" w:cs="Calibri"/>
                <w:color w:val="000000"/>
                <w:lang w:val="en-US" w:eastAsia="pt-BR"/>
              </w:rPr>
              <w:t>-70.066,2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EB6" w:rsidRPr="003C0327" w:rsidRDefault="00464EB6" w:rsidP="00B25B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0327">
              <w:rPr>
                <w:rFonts w:ascii="Calibri" w:eastAsia="Times New Roman" w:hAnsi="Calibri" w:cs="Calibri"/>
                <w:color w:val="000000"/>
                <w:lang w:val="en-US" w:eastAsia="pt-BR"/>
              </w:rPr>
              <w:t>-70.065,19</w:t>
            </w:r>
          </w:p>
        </w:tc>
      </w:tr>
      <w:tr w:rsidR="00464EB6" w:rsidRPr="009A15B8" w:rsidTr="00B25B39">
        <w:trPr>
          <w:trHeight w:val="300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EB6" w:rsidRPr="003C0327" w:rsidRDefault="00464EB6" w:rsidP="00B25B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3C032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stderr of mean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464EB6" w:rsidRPr="003C0327" w:rsidRDefault="00464EB6" w:rsidP="00B25B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EB6" w:rsidRPr="003C0327" w:rsidRDefault="00464EB6" w:rsidP="00B25B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0327">
              <w:rPr>
                <w:rFonts w:ascii="Calibri" w:eastAsia="Times New Roman" w:hAnsi="Calibri" w:cs="Calibri"/>
                <w:color w:val="000000"/>
                <w:lang w:val="en-US" w:eastAsia="pt-BR"/>
              </w:rPr>
              <w:t>0.28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EB6" w:rsidRPr="003C0327" w:rsidRDefault="00464EB6" w:rsidP="00B25B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0327">
              <w:rPr>
                <w:rFonts w:ascii="Calibri" w:eastAsia="Times New Roman" w:hAnsi="Calibri" w:cs="Calibri"/>
                <w:color w:val="000000"/>
                <w:lang w:val="en-US" w:eastAsia="pt-BR"/>
              </w:rPr>
              <w:t>0.349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EB6" w:rsidRPr="003C0327" w:rsidRDefault="00464EB6" w:rsidP="00B25B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0327">
              <w:rPr>
                <w:rFonts w:ascii="Calibri" w:eastAsia="Times New Roman" w:hAnsi="Calibri" w:cs="Calibri"/>
                <w:color w:val="000000"/>
                <w:lang w:val="en-US" w:eastAsia="pt-BR"/>
              </w:rPr>
              <w:t>0.2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EB6" w:rsidRPr="003C0327" w:rsidRDefault="00464EB6" w:rsidP="00B25B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0327">
              <w:rPr>
                <w:rFonts w:ascii="Calibri" w:eastAsia="Times New Roman" w:hAnsi="Calibri" w:cs="Calibri"/>
                <w:color w:val="000000"/>
                <w:lang w:val="en-US" w:eastAsia="pt-BR"/>
              </w:rPr>
              <w:t>0.2697</w:t>
            </w:r>
          </w:p>
        </w:tc>
      </w:tr>
      <w:tr w:rsidR="00464EB6" w:rsidRPr="009A15B8" w:rsidTr="00B25B39">
        <w:trPr>
          <w:trHeight w:val="300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EB6" w:rsidRPr="003C0327" w:rsidRDefault="00464EB6" w:rsidP="00B25B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3C032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stdev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464EB6" w:rsidRPr="003C0327" w:rsidRDefault="00464EB6" w:rsidP="00B25B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EB6" w:rsidRPr="003C0327" w:rsidRDefault="00464EB6" w:rsidP="00B25B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0327">
              <w:rPr>
                <w:rFonts w:ascii="Calibri" w:eastAsia="Times New Roman" w:hAnsi="Calibri" w:cs="Calibri"/>
                <w:color w:val="000000"/>
                <w:lang w:val="en-US" w:eastAsia="pt-BR"/>
              </w:rPr>
              <w:t>10,5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EB6" w:rsidRPr="003C0327" w:rsidRDefault="00464EB6" w:rsidP="00B25B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0327">
              <w:rPr>
                <w:rFonts w:ascii="Calibri" w:eastAsia="Times New Roman" w:hAnsi="Calibri" w:cs="Calibri"/>
                <w:color w:val="000000"/>
                <w:lang w:val="en-US" w:eastAsia="pt-BR"/>
              </w:rPr>
              <w:t>10,4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EB6" w:rsidRPr="003C0327" w:rsidRDefault="00464EB6" w:rsidP="00B25B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0327">
              <w:rPr>
                <w:rFonts w:ascii="Calibri" w:eastAsia="Times New Roman" w:hAnsi="Calibri" w:cs="Calibri"/>
                <w:color w:val="000000"/>
                <w:lang w:val="en-US" w:eastAsia="pt-BR"/>
              </w:rPr>
              <w:t>10,4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EB6" w:rsidRPr="003C0327" w:rsidRDefault="00464EB6" w:rsidP="00B25B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0327">
              <w:rPr>
                <w:rFonts w:ascii="Calibri" w:eastAsia="Times New Roman" w:hAnsi="Calibri" w:cs="Calibri"/>
                <w:color w:val="000000"/>
                <w:lang w:val="en-US" w:eastAsia="pt-BR"/>
              </w:rPr>
              <w:t>10,25</w:t>
            </w:r>
          </w:p>
        </w:tc>
      </w:tr>
      <w:tr w:rsidR="00464EB6" w:rsidRPr="009A15B8" w:rsidTr="00B25B39">
        <w:trPr>
          <w:trHeight w:val="300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EB6" w:rsidRPr="003C0327" w:rsidRDefault="00464EB6" w:rsidP="00B25B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3C032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median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464EB6" w:rsidRPr="003C0327" w:rsidRDefault="00464EB6" w:rsidP="00B25B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EB6" w:rsidRPr="003C0327" w:rsidRDefault="00464EB6" w:rsidP="00B25B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0327">
              <w:rPr>
                <w:rFonts w:ascii="Calibri" w:eastAsia="Times New Roman" w:hAnsi="Calibri" w:cs="Calibri"/>
                <w:color w:val="000000"/>
                <w:lang w:val="en-US" w:eastAsia="pt-BR"/>
              </w:rPr>
              <w:t>-70.065,3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EB6" w:rsidRPr="003C0327" w:rsidRDefault="00464EB6" w:rsidP="00B25B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0327">
              <w:rPr>
                <w:rFonts w:ascii="Calibri" w:eastAsia="Times New Roman" w:hAnsi="Calibri" w:cs="Calibri"/>
                <w:color w:val="000000"/>
                <w:lang w:val="en-US" w:eastAsia="pt-BR"/>
              </w:rPr>
              <w:t>-70.066,0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EB6" w:rsidRPr="003C0327" w:rsidRDefault="00464EB6" w:rsidP="00B25B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0327">
              <w:rPr>
                <w:rFonts w:ascii="Calibri" w:eastAsia="Times New Roman" w:hAnsi="Calibri" w:cs="Calibri"/>
                <w:color w:val="000000"/>
                <w:lang w:val="en-US" w:eastAsia="pt-BR"/>
              </w:rPr>
              <w:t>-70.065,9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EB6" w:rsidRPr="003C0327" w:rsidRDefault="00464EB6" w:rsidP="00B25B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0327">
              <w:rPr>
                <w:rFonts w:ascii="Calibri" w:eastAsia="Times New Roman" w:hAnsi="Calibri" w:cs="Calibri"/>
                <w:color w:val="000000"/>
                <w:lang w:val="en-US" w:eastAsia="pt-BR"/>
              </w:rPr>
              <w:t>-70.064,94</w:t>
            </w:r>
          </w:p>
        </w:tc>
      </w:tr>
      <w:tr w:rsidR="00464EB6" w:rsidRPr="009A15B8" w:rsidTr="00B25B39">
        <w:trPr>
          <w:trHeight w:val="300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EB6" w:rsidRPr="003C0327" w:rsidRDefault="00464EB6" w:rsidP="00B25B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3C032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95% HPD Interval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464EB6" w:rsidRPr="003C0327" w:rsidRDefault="00464EB6" w:rsidP="00B25B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EB6" w:rsidRPr="003C0327" w:rsidRDefault="00464EB6" w:rsidP="00B25B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0327">
              <w:rPr>
                <w:rFonts w:ascii="Calibri" w:eastAsia="Times New Roman" w:hAnsi="Calibri" w:cs="Calibri"/>
                <w:color w:val="000000"/>
                <w:lang w:val="en-US" w:eastAsia="pt-BR"/>
              </w:rPr>
              <w:t>[-70.087,69 -70.046,34]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EB6" w:rsidRPr="003C0327" w:rsidRDefault="00464EB6" w:rsidP="00B25B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0327">
              <w:rPr>
                <w:rFonts w:ascii="Calibri" w:eastAsia="Times New Roman" w:hAnsi="Calibri" w:cs="Calibri"/>
                <w:color w:val="000000"/>
                <w:lang w:val="en-US" w:eastAsia="pt-BR"/>
              </w:rPr>
              <w:t>[-70.086,30 -70.045,65]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EB6" w:rsidRPr="003C0327" w:rsidRDefault="00464EB6" w:rsidP="00B25B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0327">
              <w:rPr>
                <w:rFonts w:ascii="Calibri" w:eastAsia="Times New Roman" w:hAnsi="Calibri" w:cs="Calibri"/>
                <w:color w:val="000000"/>
                <w:lang w:val="en-US" w:eastAsia="pt-BR"/>
              </w:rPr>
              <w:t>[-70.086,92 -70.045,99]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EB6" w:rsidRPr="003C0327" w:rsidRDefault="00464EB6" w:rsidP="00B25B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0327">
              <w:rPr>
                <w:rFonts w:ascii="Calibri" w:eastAsia="Times New Roman" w:hAnsi="Calibri" w:cs="Calibri"/>
                <w:color w:val="000000"/>
                <w:lang w:val="en-US" w:eastAsia="pt-BR"/>
              </w:rPr>
              <w:t>[-70.085,60 -70.045,32]</w:t>
            </w:r>
          </w:p>
        </w:tc>
      </w:tr>
      <w:tr w:rsidR="00464EB6" w:rsidRPr="009A15B8" w:rsidTr="00B25B39">
        <w:trPr>
          <w:trHeight w:val="300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EB6" w:rsidRPr="003C0327" w:rsidRDefault="00464EB6" w:rsidP="00B25B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3C032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auto-correlation time (ACT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464EB6" w:rsidRPr="003C0327" w:rsidRDefault="00464EB6" w:rsidP="00B25B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EB6" w:rsidRPr="003C0327" w:rsidRDefault="00464EB6" w:rsidP="00B25B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0327">
              <w:rPr>
                <w:rFonts w:ascii="Calibri" w:eastAsia="Times New Roman" w:hAnsi="Calibri" w:cs="Calibri"/>
                <w:color w:val="000000"/>
                <w:lang w:val="en-US" w:eastAsia="pt-BR"/>
              </w:rPr>
              <w:t>13.567,9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EB6" w:rsidRPr="003C0327" w:rsidRDefault="00464EB6" w:rsidP="00B25B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0327">
              <w:rPr>
                <w:rFonts w:ascii="Calibri" w:eastAsia="Times New Roman" w:hAnsi="Calibri" w:cs="Calibri"/>
                <w:color w:val="000000"/>
                <w:lang w:val="en-US" w:eastAsia="pt-BR"/>
              </w:rPr>
              <w:t>21.392,6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EB6" w:rsidRPr="003C0327" w:rsidRDefault="00464EB6" w:rsidP="00B25B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0327">
              <w:rPr>
                <w:rFonts w:ascii="Calibri" w:eastAsia="Times New Roman" w:hAnsi="Calibri" w:cs="Calibri"/>
                <w:color w:val="000000"/>
                <w:lang w:val="en-US" w:eastAsia="pt-BR"/>
              </w:rPr>
              <w:t>12.851,0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EB6" w:rsidRPr="003C0327" w:rsidRDefault="00464EB6" w:rsidP="00B25B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0327">
              <w:rPr>
                <w:rFonts w:ascii="Calibri" w:eastAsia="Times New Roman" w:hAnsi="Calibri" w:cs="Calibri"/>
                <w:color w:val="000000"/>
                <w:lang w:val="en-US" w:eastAsia="pt-BR"/>
              </w:rPr>
              <w:t>13.210,79</w:t>
            </w:r>
          </w:p>
        </w:tc>
      </w:tr>
      <w:tr w:rsidR="00464EB6" w:rsidRPr="009A15B8" w:rsidTr="00B25B39">
        <w:trPr>
          <w:trHeight w:val="300"/>
        </w:trPr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4EB6" w:rsidRPr="003C0327" w:rsidRDefault="00464EB6" w:rsidP="00B25B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3C032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effective sample size (ESS)</w:t>
            </w:r>
          </w:p>
        </w:tc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4EB6" w:rsidRPr="003C0327" w:rsidRDefault="00464EB6" w:rsidP="00B25B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4EB6" w:rsidRPr="003C0327" w:rsidRDefault="00464EB6" w:rsidP="00B25B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0327">
              <w:rPr>
                <w:rFonts w:ascii="Calibri" w:eastAsia="Times New Roman" w:hAnsi="Calibri" w:cs="Calibri"/>
                <w:color w:val="000000"/>
                <w:lang w:val="en-US" w:eastAsia="pt-BR"/>
              </w:rPr>
              <w:t>1.398,2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4EB6" w:rsidRPr="003C0327" w:rsidRDefault="00464EB6" w:rsidP="00B25B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0327">
              <w:rPr>
                <w:rFonts w:ascii="Calibri" w:eastAsia="Times New Roman" w:hAnsi="Calibri" w:cs="Calibri"/>
                <w:color w:val="000000"/>
                <w:lang w:val="en-US" w:eastAsia="pt-BR"/>
              </w:rPr>
              <w:t>893,4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4EB6" w:rsidRPr="003C0327" w:rsidRDefault="00464EB6" w:rsidP="00B25B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0327">
              <w:rPr>
                <w:rFonts w:ascii="Calibri" w:eastAsia="Times New Roman" w:hAnsi="Calibri" w:cs="Calibri"/>
                <w:color w:val="000000"/>
                <w:lang w:val="en-US" w:eastAsia="pt-BR"/>
              </w:rPr>
              <w:t>1.482,7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4EB6" w:rsidRPr="003C0327" w:rsidRDefault="00464EB6" w:rsidP="00B25B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C0327">
              <w:rPr>
                <w:rFonts w:ascii="Calibri" w:eastAsia="Times New Roman" w:hAnsi="Calibri" w:cs="Calibri"/>
                <w:color w:val="000000"/>
                <w:lang w:val="en-US" w:eastAsia="pt-BR"/>
              </w:rPr>
              <w:t>1.445,03</w:t>
            </w:r>
          </w:p>
        </w:tc>
      </w:tr>
    </w:tbl>
    <w:p w:rsidR="00464EB6" w:rsidRPr="003C0327" w:rsidRDefault="00464EB6" w:rsidP="00464EB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sz w:val="24"/>
          <w:szCs w:val="24"/>
          <w:lang w:val="en-US"/>
        </w:rPr>
      </w:pPr>
    </w:p>
    <w:p w:rsidR="00464EB6" w:rsidRDefault="00464EB6" w:rsidP="00547A2D">
      <w:pPr>
        <w:ind w:hanging="426"/>
      </w:pPr>
    </w:p>
    <w:p w:rsidR="006122DA" w:rsidRDefault="006122DA" w:rsidP="00547A2D">
      <w:pPr>
        <w:ind w:hanging="426"/>
      </w:pPr>
    </w:p>
    <w:p w:rsidR="006122DA" w:rsidRDefault="006122DA" w:rsidP="006122DA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5F7072A" wp14:editId="20DADA49">
                <wp:simplePos x="0" y="0"/>
                <wp:positionH relativeFrom="column">
                  <wp:posOffset>3990975</wp:posOffset>
                </wp:positionH>
                <wp:positionV relativeFrom="paragraph">
                  <wp:posOffset>5080</wp:posOffset>
                </wp:positionV>
                <wp:extent cx="432435" cy="291465"/>
                <wp:effectExtent l="0" t="0" r="24765" b="13335"/>
                <wp:wrapNone/>
                <wp:docPr id="2" name="Retângul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2435" cy="29146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059D9D0" id="Retângulo 2" o:spid="_x0000_s1026" style="position:absolute;margin-left:314.25pt;margin-top:.4pt;width:34.05pt;height:22.9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" filled="f" strokecolor="red" strokeweight="1pt"/>
            </w:pict>
          </mc:Fallback>
        </mc:AlternateContent>
      </w:r>
      <w:r w:rsidRPr="006122DA">
        <w:rPr>
          <w:rFonts w:ascii="Times New Roman" w:hAnsi="Times New Roman" w:cs="Times New Roman"/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397D932" wp14:editId="33741BFF">
                <wp:simplePos x="0" y="0"/>
                <wp:positionH relativeFrom="column">
                  <wp:posOffset>-146685</wp:posOffset>
                </wp:positionH>
                <wp:positionV relativeFrom="paragraph">
                  <wp:posOffset>-13970</wp:posOffset>
                </wp:positionV>
                <wp:extent cx="5248275" cy="1771650"/>
                <wp:effectExtent l="0" t="0" r="0" b="0"/>
                <wp:wrapNone/>
                <wp:docPr id="6" name="Retângul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48275" cy="17716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6122DA" w:rsidRPr="006122DA" w:rsidRDefault="006122DA" w:rsidP="006122DA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Courier New" w:eastAsia="Times New Roman" w:hAnsi="Courier New" w:cstheme="minorBidi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</w:pP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00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t xml:space="preserve">ScoHcA/1-638     416 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darkGray"/>
                              </w:rPr>
                              <w:t>H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black"/>
                              </w:rPr>
                              <w:t>T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darkGray"/>
                              </w:rPr>
                              <w:t>Y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black"/>
                              </w:rPr>
                              <w:t>WE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00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t>V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black"/>
                              </w:rPr>
                              <w:t>D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00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t>NYE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darkGray"/>
                              </w:rPr>
                              <w:t>L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black"/>
                              </w:rPr>
                              <w:t>G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00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t>K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black"/>
                              </w:rPr>
                              <w:t>GF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00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t>D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darkGray"/>
                              </w:rPr>
                              <w:t>Y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black"/>
                              </w:rPr>
                              <w:t>T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00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t>RK-T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black"/>
                              </w:rPr>
                              <w:t>TA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00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t>T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black"/>
                              </w:rPr>
                              <w:t>V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00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t>K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darkGray"/>
                              </w:rPr>
                              <w:t>V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black"/>
                              </w:rPr>
                              <w:t>RHL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00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t>Q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black"/>
                              </w:rPr>
                              <w:t>HE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darkGray"/>
                              </w:rPr>
                              <w:t>DY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00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t>H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black"/>
                              </w:rPr>
                              <w:t>Y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00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t>E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black"/>
                              </w:rPr>
                              <w:t>I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00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t>D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darkGray"/>
                              </w:rPr>
                              <w:t>I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00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t>D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black"/>
                              </w:rPr>
                              <w:t>NN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darkGray"/>
                              </w:rPr>
                              <w:t>A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black"/>
                              </w:rPr>
                              <w:t>G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t>K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00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t>A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0000"/>
                                <w:kern w:val="24"/>
                                <w:sz w:val="16"/>
                                <w:szCs w:val="16"/>
                                <w:highlight w:val="black"/>
                              </w:rPr>
                              <w:t>K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black"/>
                              </w:rPr>
                              <w:t>KAVFRIFLAP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00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br/>
                              <w:t xml:space="preserve">TRINITY_DN5415/  385 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darkGray"/>
                              </w:rPr>
                              <w:t>K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black"/>
                              </w:rPr>
                              <w:t>T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darkGray"/>
                              </w:rPr>
                              <w:t>F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black"/>
                              </w:rPr>
                              <w:t>WE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00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t>D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black"/>
                              </w:rPr>
                              <w:t>D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00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t>VLT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darkGray"/>
                              </w:rPr>
                              <w:t>V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black"/>
                              </w:rPr>
                              <w:t>G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00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t>T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black"/>
                              </w:rPr>
                              <w:t>GF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00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t>T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darkGray"/>
                              </w:rPr>
                              <w:t>F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black"/>
                              </w:rPr>
                              <w:t>T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00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t>GP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black"/>
                              </w:rPr>
                              <w:t>S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00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t>A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black"/>
                              </w:rPr>
                              <w:t>TA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00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t>K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black"/>
                              </w:rPr>
                              <w:t>V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00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t>N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darkGray"/>
                              </w:rPr>
                              <w:t>I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black"/>
                              </w:rPr>
                              <w:t>RHL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00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t>E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black"/>
                              </w:rPr>
                              <w:t>HE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darkGray"/>
                              </w:rPr>
                              <w:t>EF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00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t>S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black"/>
                              </w:rPr>
                              <w:t>Y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00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t>N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black"/>
                              </w:rPr>
                              <w:t>I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00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t>Q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darkGray"/>
                              </w:rPr>
                              <w:t>V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00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t>M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black"/>
                              </w:rPr>
                              <w:t>NN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darkGray"/>
                              </w:rPr>
                              <w:t>G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black"/>
                              </w:rPr>
                              <w:t>G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00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t>EN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black"/>
                              </w:rPr>
                              <w:t>KKAVFRIFLAP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00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br/>
                              <w:t>consensus        421 .*.** *   .* ** .*  . ** * .*** **.. * * . **.*  ***********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00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br/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00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br/>
                              <w:t xml:space="preserve">ScoHcA/1-638     475 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black"/>
                              </w:rPr>
                              <w:t>KY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00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t>N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black"/>
                              </w:rPr>
                              <w:t>EKG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00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t>EL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darkGray"/>
                              </w:rPr>
                              <w:t>F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00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t>PV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black"/>
                              </w:rPr>
                              <w:t>NEQRQ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00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t>L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darkGray"/>
                              </w:rPr>
                              <w:t>LV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black"/>
                              </w:rPr>
                              <w:t>ELDKFV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00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t>AT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black"/>
                              </w:rPr>
                              <w:t>L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t>E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black"/>
                              </w:rPr>
                              <w:t>PG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darkGray"/>
                              </w:rPr>
                              <w:t>H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black"/>
                              </w:rPr>
                              <w:t>NV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darkGray"/>
                              </w:rPr>
                              <w:t>I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00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t>E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black"/>
                              </w:rPr>
                              <w:t>R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00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t>Q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black"/>
                              </w:rPr>
                              <w:t>S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00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t>K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black"/>
                              </w:rPr>
                              <w:t>ESSVT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00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t>MS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darkGray"/>
                              </w:rPr>
                              <w:t>KDHVFG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00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t>EI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darkGray"/>
                              </w:rPr>
                              <w:t>R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00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t>NLAD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00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br/>
                              <w:t xml:space="preserve">TRINITY_DN5415/  445 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black"/>
                              </w:rPr>
                              <w:t>KY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00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t>D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black"/>
                              </w:rPr>
                              <w:t>EKG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00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t>HE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darkGray"/>
                              </w:rPr>
                              <w:t>Y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00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t>DF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black"/>
                              </w:rPr>
                              <w:t>NEQRQ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00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t>S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darkGray"/>
                              </w:rPr>
                              <w:t>MI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black"/>
                              </w:rPr>
                              <w:t>ELDKFV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00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t>KE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black"/>
                              </w:rPr>
                              <w:t>L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00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t>T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black"/>
                              </w:rPr>
                              <w:t>PG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darkGray"/>
                              </w:rPr>
                              <w:t>K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black"/>
                              </w:rPr>
                              <w:t>NV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darkGray"/>
                              </w:rPr>
                              <w:t>V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00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t>I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black"/>
                              </w:rPr>
                              <w:t>R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00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t>K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black"/>
                              </w:rPr>
                              <w:t>S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00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t>S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black"/>
                              </w:rPr>
                              <w:t>ESSVT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00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t>QK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darkGray"/>
                              </w:rPr>
                              <w:t>HEKIYA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00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t>NP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darkGray"/>
                              </w:rPr>
                              <w:t>K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00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t>ERQQ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00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br/>
                              <w:t xml:space="preserve">consensus        481 ** ***  .  ***** ..******  * **.**. * * *****  ......  .    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00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br/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00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br/>
                              <w:t>ScoHcA/1-638     535 DHQ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black"/>
                              </w:rPr>
                              <w:t>CSCGWPD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00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t>Y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black"/>
                              </w:rPr>
                              <w:t>LL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darkGray"/>
                              </w:rPr>
                              <w:t>L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black"/>
                              </w:rPr>
                              <w:t>P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darkGray"/>
                              </w:rPr>
                              <w:t>K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black"/>
                              </w:rPr>
                              <w:t>G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00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t>K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black"/>
                              </w:rPr>
                              <w:t>YEG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00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t>MT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darkGray"/>
                              </w:rPr>
                              <w:t>Y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black"/>
                              </w:rPr>
                              <w:t>Q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darkGray"/>
                              </w:rPr>
                              <w:t>L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black"/>
                              </w:rPr>
                              <w:t>FVV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00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t>A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black"/>
                              </w:rPr>
                              <w:t>T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00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t>D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0000"/>
                                <w:kern w:val="24"/>
                                <w:sz w:val="16"/>
                                <w:szCs w:val="16"/>
                                <w:highlight w:val="black"/>
                              </w:rPr>
                              <w:t>Y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00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t>E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black"/>
                              </w:rPr>
                              <w:t>ED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t>H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black"/>
                              </w:rPr>
                              <w:t>V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t>E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0000"/>
                                <w:kern w:val="24"/>
                                <w:sz w:val="16"/>
                                <w:szCs w:val="16"/>
                                <w:highlight w:val="black"/>
                              </w:rPr>
                              <w:t>D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00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t>AG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black"/>
                              </w:rPr>
                              <w:t>E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t>E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black"/>
                              </w:rPr>
                              <w:t>C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00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t>Q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black"/>
                              </w:rPr>
                              <w:t>C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00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t>R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black"/>
                              </w:rPr>
                              <w:t>D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00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t>SM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black"/>
                              </w:rPr>
                              <w:t>SYCG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00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t>S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darkGray"/>
                              </w:rPr>
                              <w:t>V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00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t>E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t>H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00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t>K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00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br/>
                              <w:t>TRINITY_DN5415/  505 NDH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black"/>
                              </w:rPr>
                              <w:t>CSCGWPD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00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t>N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black"/>
                              </w:rPr>
                              <w:t>LL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darkGray"/>
                              </w:rPr>
                              <w:t>V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black"/>
                              </w:rPr>
                              <w:t>P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darkGray"/>
                              </w:rPr>
                              <w:t>R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black"/>
                              </w:rPr>
                              <w:t>G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00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t>S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black"/>
                              </w:rPr>
                              <w:t>YEG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00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t>TE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darkGray"/>
                              </w:rPr>
                              <w:t>F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black"/>
                              </w:rPr>
                              <w:t>Q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darkGray"/>
                              </w:rPr>
                              <w:t>V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black"/>
                              </w:rPr>
                              <w:t>FVV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00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t>V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black"/>
                              </w:rPr>
                              <w:t>T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00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t>N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black"/>
                              </w:rPr>
                              <w:t>Y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00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t>K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black"/>
                              </w:rPr>
                              <w:t>ED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00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t>Y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black"/>
                              </w:rPr>
                              <w:t>V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00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t>P-SD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black"/>
                              </w:rPr>
                              <w:t>E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00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t>S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black"/>
                              </w:rPr>
                              <w:t>C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00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t>H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black"/>
                              </w:rPr>
                              <w:t>C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00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t>G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black"/>
                              </w:rPr>
                              <w:t>D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00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t>GR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black"/>
                              </w:rPr>
                              <w:t>SYCG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00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t>I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FFFFFF"/>
                                <w:kern w:val="24"/>
                                <w:sz w:val="16"/>
                                <w:szCs w:val="16"/>
                                <w:highlight w:val="darkGray"/>
                              </w:rPr>
                              <w:t>L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00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t>FGN</w:t>
                            </w:r>
                            <w:r w:rsidRPr="006122DA">
                              <w:rPr>
                                <w:rFonts w:ascii="Courier New" w:eastAsia="Times New Roman" w:hAnsi="Courier New" w:cstheme="minorBidi"/>
                                <w:color w:val="000000"/>
                                <w:kern w:val="24"/>
                                <w:sz w:val="16"/>
                                <w:szCs w:val="16"/>
                                <w:highlight w:val="white"/>
                              </w:rPr>
                              <w:br/>
                              <w:t xml:space="preserve">consensus        541    ******* **.*.* ***  .*.*** * * ** * .  * * * *  **** . </w:t>
                            </w:r>
                          </w:p>
                          <w:p w:rsidR="006122DA" w:rsidRPr="006122DA" w:rsidRDefault="006122DA" w:rsidP="006122DA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Courier New" w:eastAsia="Times New Roman" w:hAnsi="Courier New" w:cstheme="minorBidi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</w:pPr>
                          </w:p>
                          <w:p w:rsidR="006122DA" w:rsidRPr="006122DA" w:rsidRDefault="006122DA" w:rsidP="006122DA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Courier New" w:eastAsia="Times New Roman" w:hAnsi="Courier New" w:cstheme="minorBidi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</w:pPr>
                          </w:p>
                          <w:p w:rsidR="006122DA" w:rsidRPr="006122DA" w:rsidRDefault="006122DA" w:rsidP="006122DA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97D932" id="Retângulo 5" o:spid="_x0000_s1026" style="position:absolute;left:0;text-align:left;margin-left:-11.55pt;margin-top:-1.1pt;width:413.25pt;height:139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" filled="f" stroked="f">
                <v:textbox>
                  <w:txbxContent>
                    <w:p w:rsidR="006122DA" w:rsidRPr="006122DA" w:rsidRDefault="006122DA" w:rsidP="006122DA">
                      <w:pPr>
                        <w:pStyle w:val="NormalWeb"/>
                        <w:spacing w:before="0" w:beforeAutospacing="0" w:after="0" w:afterAutospacing="0"/>
                        <w:rPr>
                          <w:rFonts w:ascii="Courier New" w:eastAsia="Times New Roman" w:hAnsi="Courier New" w:cstheme="minorBidi"/>
                          <w:color w:val="000000"/>
                          <w:kern w:val="24"/>
                          <w:sz w:val="16"/>
                          <w:szCs w:val="16"/>
                        </w:rPr>
                      </w:pPr>
                      <w:r w:rsidRPr="006122DA">
                        <w:rPr>
                          <w:rFonts w:ascii="Courier New" w:eastAsia="Times New Roman" w:hAnsi="Courier New" w:cstheme="minorBidi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t xml:space="preserve">ScoHcA/1-638     416 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darkGray"/>
                        </w:rPr>
                        <w:t>H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black"/>
                        </w:rPr>
                        <w:t>T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darkGray"/>
                        </w:rPr>
                        <w:t>Y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black"/>
                        </w:rPr>
                        <w:t>WE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t>V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black"/>
                        </w:rPr>
                        <w:t>D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t>NYE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darkGray"/>
                        </w:rPr>
                        <w:t>L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black"/>
                        </w:rPr>
                        <w:t>G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t>K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black"/>
                        </w:rPr>
                        <w:t>GF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t>D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darkGray"/>
                        </w:rPr>
                        <w:t>Y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black"/>
                        </w:rPr>
                        <w:t>T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t>RK-T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black"/>
                        </w:rPr>
                        <w:t>TA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t>T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black"/>
                        </w:rPr>
                        <w:t>V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t>K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darkGray"/>
                        </w:rPr>
                        <w:t>V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black"/>
                        </w:rPr>
                        <w:t>RHL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t>Q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black"/>
                        </w:rPr>
                        <w:t>HE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darkGray"/>
                        </w:rPr>
                        <w:t>DY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t>H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black"/>
                        </w:rPr>
                        <w:t>Y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t>E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black"/>
                        </w:rPr>
                        <w:t>I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t>D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darkGray"/>
                        </w:rPr>
                        <w:t>I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t>D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black"/>
                        </w:rPr>
                        <w:t>NN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darkGray"/>
                        </w:rPr>
                        <w:t>A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black"/>
                        </w:rPr>
                        <w:t>G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0000"/>
                          <w:kern w:val="24"/>
                          <w:sz w:val="16"/>
                          <w:szCs w:val="16"/>
                          <w:highlight w:val="white"/>
                        </w:rPr>
                        <w:t>K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t>A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0000"/>
                          <w:kern w:val="24"/>
                          <w:sz w:val="16"/>
                          <w:szCs w:val="16"/>
                          <w:highlight w:val="black"/>
                        </w:rPr>
                        <w:t>K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black"/>
                        </w:rPr>
                        <w:t>KAVFRIFLAP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br/>
                        <w:t xml:space="preserve">TRINITY_DN5415/  385 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darkGray"/>
                        </w:rPr>
                        <w:t>K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black"/>
                        </w:rPr>
                        <w:t>T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darkGray"/>
                        </w:rPr>
                        <w:t>F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black"/>
                        </w:rPr>
                        <w:t>WE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t>D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black"/>
                        </w:rPr>
                        <w:t>D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t>VLT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darkGray"/>
                        </w:rPr>
                        <w:t>V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black"/>
                        </w:rPr>
                        <w:t>G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t>T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black"/>
                        </w:rPr>
                        <w:t>GF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t>T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darkGray"/>
                        </w:rPr>
                        <w:t>F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black"/>
                        </w:rPr>
                        <w:t>T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t>GP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black"/>
                        </w:rPr>
                        <w:t>S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t>A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black"/>
                        </w:rPr>
                        <w:t>TA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t>K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black"/>
                        </w:rPr>
                        <w:t>V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t>N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darkGray"/>
                        </w:rPr>
                        <w:t>I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black"/>
                        </w:rPr>
                        <w:t>RHL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t>E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black"/>
                        </w:rPr>
                        <w:t>HE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darkGray"/>
                        </w:rPr>
                        <w:t>EF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t>S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black"/>
                        </w:rPr>
                        <w:t>Y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t>N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black"/>
                        </w:rPr>
                        <w:t>I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t>Q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darkGray"/>
                        </w:rPr>
                        <w:t>V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t>M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black"/>
                        </w:rPr>
                        <w:t>NN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darkGray"/>
                        </w:rPr>
                        <w:t>G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black"/>
                        </w:rPr>
                        <w:t>G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t>EN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black"/>
                        </w:rPr>
                        <w:t>KKAVFRIFLAP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br/>
                        <w:t>consensus        421 .*.** *   .* ** .*  . ** * .*** **.. * * . **.*  ***********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br/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br/>
                        <w:t xml:space="preserve">ScoHcA/1-638     475 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black"/>
                        </w:rPr>
                        <w:t>KY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t>N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black"/>
                        </w:rPr>
                        <w:t>EKG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t>EL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darkGray"/>
                        </w:rPr>
                        <w:t>F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t>PV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black"/>
                        </w:rPr>
                        <w:t>NEQRQ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t>L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darkGray"/>
                        </w:rPr>
                        <w:t>LV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black"/>
                        </w:rPr>
                        <w:t>ELDKFV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t>AT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black"/>
                        </w:rPr>
                        <w:t>L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0000"/>
                          <w:kern w:val="24"/>
                          <w:sz w:val="16"/>
                          <w:szCs w:val="16"/>
                          <w:highlight w:val="white"/>
                        </w:rPr>
                        <w:t>E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black"/>
                        </w:rPr>
                        <w:t>PG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darkGray"/>
                        </w:rPr>
                        <w:t>H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black"/>
                        </w:rPr>
                        <w:t>NV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darkGray"/>
                        </w:rPr>
                        <w:t>I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t>E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black"/>
                        </w:rPr>
                        <w:t>R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t>Q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black"/>
                        </w:rPr>
                        <w:t>S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t>K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black"/>
                        </w:rPr>
                        <w:t>ESSVT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t>MS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darkGray"/>
                        </w:rPr>
                        <w:t>KDHVFG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t>EI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darkGray"/>
                        </w:rPr>
                        <w:t>R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t>NLAD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br/>
                        <w:t xml:space="preserve">TRINITY_DN5415/  445 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black"/>
                        </w:rPr>
                        <w:t>KY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t>D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black"/>
                        </w:rPr>
                        <w:t>EKG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t>HE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darkGray"/>
                        </w:rPr>
                        <w:t>Y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t>DF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black"/>
                        </w:rPr>
                        <w:t>NEQRQ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t>S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darkGray"/>
                        </w:rPr>
                        <w:t>MI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black"/>
                        </w:rPr>
                        <w:t>ELDKFV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t>KE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black"/>
                        </w:rPr>
                        <w:t>L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t>T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black"/>
                        </w:rPr>
                        <w:t>PG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darkGray"/>
                        </w:rPr>
                        <w:t>K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black"/>
                        </w:rPr>
                        <w:t>NV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darkGray"/>
                        </w:rPr>
                        <w:t>V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t>I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black"/>
                        </w:rPr>
                        <w:t>R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t>K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black"/>
                        </w:rPr>
                        <w:t>S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t>S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black"/>
                        </w:rPr>
                        <w:t>ESSVT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t>QK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darkGray"/>
                        </w:rPr>
                        <w:t>HEKIYA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t>NP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darkGray"/>
                        </w:rPr>
                        <w:t>K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t>ERQQ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br/>
                        <w:t xml:space="preserve">consensus        481 ** ***  .  ***** ..******  * **.**. * * *****  ......  .    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br/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br/>
                        <w:t>ScoHcA/1-638     535 DHQ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black"/>
                        </w:rPr>
                        <w:t>CSCGWPD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t>Y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black"/>
                        </w:rPr>
                        <w:t>LL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darkGray"/>
                        </w:rPr>
                        <w:t>L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black"/>
                        </w:rPr>
                        <w:t>P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darkGray"/>
                        </w:rPr>
                        <w:t>K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black"/>
                        </w:rPr>
                        <w:t>G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t>K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black"/>
                        </w:rPr>
                        <w:t>YEG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t>MT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darkGray"/>
                        </w:rPr>
                        <w:t>Y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black"/>
                        </w:rPr>
                        <w:t>Q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darkGray"/>
                        </w:rPr>
                        <w:t>L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black"/>
                        </w:rPr>
                        <w:t>FVV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t>A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black"/>
                        </w:rPr>
                        <w:t>T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t>D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0000"/>
                          <w:kern w:val="24"/>
                          <w:sz w:val="16"/>
                          <w:szCs w:val="16"/>
                          <w:highlight w:val="black"/>
                        </w:rPr>
                        <w:t>Y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t>E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black"/>
                        </w:rPr>
                        <w:t>ED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0000"/>
                          <w:kern w:val="24"/>
                          <w:sz w:val="16"/>
                          <w:szCs w:val="16"/>
                          <w:highlight w:val="white"/>
                        </w:rPr>
                        <w:t>H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black"/>
                        </w:rPr>
                        <w:t>V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0000"/>
                          <w:kern w:val="24"/>
                          <w:sz w:val="16"/>
                          <w:szCs w:val="16"/>
                          <w:highlight w:val="white"/>
                        </w:rPr>
                        <w:t>E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0000"/>
                          <w:kern w:val="24"/>
                          <w:sz w:val="16"/>
                          <w:szCs w:val="16"/>
                          <w:highlight w:val="black"/>
                        </w:rPr>
                        <w:t>D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t>AG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black"/>
                        </w:rPr>
                        <w:t>E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0000"/>
                          <w:kern w:val="24"/>
                          <w:sz w:val="16"/>
                          <w:szCs w:val="16"/>
                          <w:highlight w:val="white"/>
                        </w:rPr>
                        <w:t>E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black"/>
                        </w:rPr>
                        <w:t>C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t>Q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black"/>
                        </w:rPr>
                        <w:t>C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t>R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black"/>
                        </w:rPr>
                        <w:t>D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t>SM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black"/>
                        </w:rPr>
                        <w:t>SYCG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t>S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darkGray"/>
                        </w:rPr>
                        <w:t>V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t>E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0000"/>
                          <w:kern w:val="24"/>
                          <w:sz w:val="16"/>
                          <w:szCs w:val="16"/>
                          <w:highlight w:val="white"/>
                        </w:rPr>
                        <w:t>H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t>K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br/>
                        <w:t>TRINITY_DN5415/  505 NDH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black"/>
                        </w:rPr>
                        <w:t>CSCGWPD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t>N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black"/>
                        </w:rPr>
                        <w:t>LL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darkGray"/>
                        </w:rPr>
                        <w:t>V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black"/>
                        </w:rPr>
                        <w:t>P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darkGray"/>
                        </w:rPr>
                        <w:t>R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black"/>
                        </w:rPr>
                        <w:t>G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t>S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black"/>
                        </w:rPr>
                        <w:t>YEG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t>TE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darkGray"/>
                        </w:rPr>
                        <w:t>F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black"/>
                        </w:rPr>
                        <w:t>Q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darkGray"/>
                        </w:rPr>
                        <w:t>V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black"/>
                        </w:rPr>
                        <w:t>FVV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t>V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black"/>
                        </w:rPr>
                        <w:t>T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t>N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black"/>
                        </w:rPr>
                        <w:t>Y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t>K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black"/>
                        </w:rPr>
                        <w:t>ED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t>Y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black"/>
                        </w:rPr>
                        <w:t>V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t>P-SD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black"/>
                        </w:rPr>
                        <w:t>E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t>S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black"/>
                        </w:rPr>
                        <w:t>C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t>H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black"/>
                        </w:rPr>
                        <w:t>C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t>G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black"/>
                        </w:rPr>
                        <w:t>D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t>GR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black"/>
                        </w:rPr>
                        <w:t>SYCG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t>I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FFFFFF"/>
                          <w:kern w:val="24"/>
                          <w:sz w:val="16"/>
                          <w:szCs w:val="16"/>
                          <w:highlight w:val="darkGray"/>
                        </w:rPr>
                        <w:t>L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t>FGN</w:t>
                      </w:r>
                      <w:r w:rsidRPr="006122DA">
                        <w:rPr>
                          <w:rFonts w:ascii="Courier New" w:eastAsia="Times New Roman" w:hAnsi="Courier New" w:cstheme="minorBidi"/>
                          <w:color w:val="000000"/>
                          <w:kern w:val="24"/>
                          <w:sz w:val="16"/>
                          <w:szCs w:val="16"/>
                          <w:highlight w:val="white"/>
                        </w:rPr>
                        <w:br/>
                        <w:t xml:space="preserve">consensus        541    ******* **.*.* ***  .*.*** * * ** * .  * * * *  **** . </w:t>
                      </w:r>
                    </w:p>
                    <w:p w:rsidR="006122DA" w:rsidRPr="006122DA" w:rsidRDefault="006122DA" w:rsidP="006122DA">
                      <w:pPr>
                        <w:pStyle w:val="NormalWeb"/>
                        <w:spacing w:before="0" w:beforeAutospacing="0" w:after="0" w:afterAutospacing="0"/>
                        <w:rPr>
                          <w:rFonts w:ascii="Courier New" w:eastAsia="Times New Roman" w:hAnsi="Courier New" w:cstheme="minorBidi"/>
                          <w:color w:val="000000"/>
                          <w:kern w:val="24"/>
                          <w:sz w:val="16"/>
                          <w:szCs w:val="16"/>
                        </w:rPr>
                      </w:pPr>
                    </w:p>
                    <w:p w:rsidR="006122DA" w:rsidRPr="006122DA" w:rsidRDefault="006122DA" w:rsidP="006122DA">
                      <w:pPr>
                        <w:pStyle w:val="NormalWeb"/>
                        <w:spacing w:before="0" w:beforeAutospacing="0" w:after="0" w:afterAutospacing="0"/>
                        <w:rPr>
                          <w:rFonts w:ascii="Courier New" w:eastAsia="Times New Roman" w:hAnsi="Courier New" w:cstheme="minorBidi"/>
                          <w:color w:val="000000"/>
                          <w:kern w:val="24"/>
                          <w:sz w:val="16"/>
                          <w:szCs w:val="16"/>
                        </w:rPr>
                      </w:pPr>
                    </w:p>
                    <w:p w:rsidR="006122DA" w:rsidRPr="006122DA" w:rsidRDefault="006122DA" w:rsidP="006122DA">
                      <w:pPr>
                        <w:pStyle w:val="NormalWeb"/>
                        <w:spacing w:before="0" w:beforeAutospacing="0" w:after="0" w:afterAutospacing="0"/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6122DA" w:rsidRDefault="006122DA" w:rsidP="006122D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6122DA" w:rsidRDefault="006122DA" w:rsidP="006122D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6122DA" w:rsidRDefault="006122DA" w:rsidP="006122DA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C6322B8" wp14:editId="0237DFA3">
                <wp:simplePos x="0" y="0"/>
                <wp:positionH relativeFrom="column">
                  <wp:posOffset>3501390</wp:posOffset>
                </wp:positionH>
                <wp:positionV relativeFrom="paragraph">
                  <wp:posOffset>76200</wp:posOffset>
                </wp:positionV>
                <wp:extent cx="352425" cy="247650"/>
                <wp:effectExtent l="0" t="0" r="28575" b="19050"/>
                <wp:wrapNone/>
                <wp:docPr id="3" name="Retângul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2425" cy="2476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06A420" id="Retângulo 3" o:spid="_x0000_s1026" style="position:absolute;margin-left:275.7pt;margin-top:6pt;width:27.75pt;height:19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" filled="f" strokecolor="red" strokeweight="1pt"/>
            </w:pict>
          </mc:Fallback>
        </mc:AlternateContent>
      </w:r>
    </w:p>
    <w:p w:rsidR="006122DA" w:rsidRDefault="006122DA" w:rsidP="006122D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6122DA" w:rsidRDefault="006122DA" w:rsidP="006122D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6122DA" w:rsidRDefault="006122DA" w:rsidP="006122D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6122DA" w:rsidRPr="006122DA" w:rsidRDefault="006122DA" w:rsidP="006122D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22DA">
        <w:rPr>
          <w:rFonts w:ascii="Times New Roman" w:hAnsi="Times New Roman" w:cs="Times New Roman"/>
          <w:sz w:val="24"/>
          <w:szCs w:val="24"/>
        </w:rPr>
        <w:t xml:space="preserve">Figure </w:t>
      </w:r>
      <w:r w:rsidR="00BA711E">
        <w:rPr>
          <w:rFonts w:ascii="Times New Roman" w:hAnsi="Times New Roman" w:cs="Times New Roman"/>
          <w:sz w:val="24"/>
          <w:szCs w:val="24"/>
        </w:rPr>
        <w:t>S2</w:t>
      </w:r>
      <w:r w:rsidRPr="006122DA">
        <w:rPr>
          <w:rFonts w:ascii="Times New Roman" w:hAnsi="Times New Roman" w:cs="Times New Roman"/>
          <w:sz w:val="24"/>
          <w:szCs w:val="24"/>
        </w:rPr>
        <w:t xml:space="preserve">– Alignment of the amino acid sequences of </w:t>
      </w:r>
      <w:r>
        <w:rPr>
          <w:rFonts w:ascii="Times New Roman" w:hAnsi="Times New Roman" w:cs="Times New Roman"/>
          <w:sz w:val="24"/>
          <w:szCs w:val="24"/>
        </w:rPr>
        <w:t xml:space="preserve">subunit of hemocyanin </w:t>
      </w:r>
      <w:r w:rsidRPr="006122DA">
        <w:rPr>
          <w:rFonts w:ascii="Times New Roman" w:hAnsi="Times New Roman" w:cs="Times New Roman"/>
          <w:sz w:val="24"/>
          <w:szCs w:val="24"/>
        </w:rPr>
        <w:t>ScoHcA (</w:t>
      </w:r>
      <w:r w:rsidRPr="006122DA">
        <w:rPr>
          <w:rFonts w:ascii="Times New Roman" w:hAnsi="Times New Roman" w:cs="Times New Roman"/>
          <w:i/>
          <w:sz w:val="24"/>
          <w:szCs w:val="24"/>
        </w:rPr>
        <w:t>Scutigera coleoptrata</w:t>
      </w:r>
      <w:r w:rsidRPr="006122DA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122DA">
        <w:rPr>
          <w:rFonts w:ascii="Times New Roman" w:hAnsi="Times New Roman" w:cs="Times New Roman"/>
          <w:sz w:val="24"/>
          <w:szCs w:val="24"/>
        </w:rPr>
        <w:t>and Ssu2 (</w:t>
      </w:r>
      <w:r w:rsidRPr="006122DA">
        <w:rPr>
          <w:rFonts w:ascii="Times New Roman" w:hAnsi="Times New Roman" w:cs="Times New Roman"/>
          <w:i/>
          <w:sz w:val="24"/>
          <w:szCs w:val="24"/>
        </w:rPr>
        <w:t>Scolopendra subspinipes subspinipes</w:t>
      </w:r>
      <w:r w:rsidRPr="006122DA">
        <w:rPr>
          <w:rFonts w:ascii="Times New Roman" w:hAnsi="Times New Roman" w:cs="Times New Roman"/>
          <w:sz w:val="24"/>
          <w:szCs w:val="24"/>
        </w:rPr>
        <w:t xml:space="preserve">). The </w:t>
      </w:r>
      <w:r>
        <w:rPr>
          <w:rFonts w:ascii="Times New Roman" w:hAnsi="Times New Roman" w:cs="Times New Roman"/>
          <w:sz w:val="24"/>
          <w:szCs w:val="24"/>
        </w:rPr>
        <w:t xml:space="preserve">red square showed the similarity </w:t>
      </w:r>
    </w:p>
    <w:p w:rsidR="006122DA" w:rsidRDefault="006122DA" w:rsidP="00547A2D">
      <w:pPr>
        <w:ind w:hanging="426"/>
        <w:rPr>
          <w:rFonts w:ascii="Times New Roman" w:hAnsi="Times New Roman" w:cs="Times New Roman"/>
          <w:sz w:val="24"/>
          <w:szCs w:val="24"/>
        </w:rPr>
      </w:pPr>
    </w:p>
    <w:p w:rsidR="00BA711E" w:rsidRDefault="00BA711E" w:rsidP="00547A2D">
      <w:pPr>
        <w:ind w:hanging="426"/>
        <w:rPr>
          <w:rFonts w:ascii="Times New Roman" w:hAnsi="Times New Roman" w:cs="Times New Roman"/>
          <w:sz w:val="24"/>
          <w:szCs w:val="24"/>
        </w:rPr>
      </w:pPr>
    </w:p>
    <w:p w:rsidR="00BA711E" w:rsidRDefault="00BA711E" w:rsidP="00547A2D">
      <w:pPr>
        <w:ind w:hanging="426"/>
        <w:rPr>
          <w:rFonts w:ascii="Times New Roman" w:hAnsi="Times New Roman" w:cs="Times New Roman"/>
          <w:sz w:val="24"/>
          <w:szCs w:val="24"/>
        </w:rPr>
      </w:pPr>
    </w:p>
    <w:p w:rsidR="00885006" w:rsidRDefault="00885006" w:rsidP="00547A2D">
      <w:pPr>
        <w:ind w:hanging="426"/>
        <w:rPr>
          <w:rFonts w:ascii="Times New Roman" w:hAnsi="Times New Roman" w:cs="Times New Roman"/>
          <w:sz w:val="24"/>
          <w:szCs w:val="24"/>
        </w:rPr>
      </w:pPr>
    </w:p>
    <w:p w:rsidR="00885006" w:rsidRDefault="00885006" w:rsidP="0088500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pt-BR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BC715EF" wp14:editId="0FA129CD">
                <wp:simplePos x="0" y="0"/>
                <wp:positionH relativeFrom="column">
                  <wp:posOffset>1861848</wp:posOffset>
                </wp:positionH>
                <wp:positionV relativeFrom="paragraph">
                  <wp:posOffset>84455</wp:posOffset>
                </wp:positionV>
                <wp:extent cx="930026" cy="291465"/>
                <wp:effectExtent l="0" t="0" r="22860" b="13335"/>
                <wp:wrapNone/>
                <wp:docPr id="5" name="Retângul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0026" cy="29146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BD517B7" id="Retângulo 5" o:spid="_x0000_s1026" style="position:absolute;margin-left:146.6pt;margin-top:6.65pt;width:73.25pt;height:22.9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" filled="f" strokecolor="red" strokeweight="1pt"/>
            </w:pict>
          </mc:Fallback>
        </mc:AlternateContent>
      </w:r>
      <w:r w:rsidRPr="00885006">
        <w:rPr>
          <w:rFonts w:ascii="Times New Roman" w:hAnsi="Times New Roman" w:cs="Times New Roman"/>
          <w:noProof/>
          <w:sz w:val="24"/>
          <w:szCs w:val="24"/>
          <w:lang w:eastAsia="pt-BR"/>
        </w:rPr>
        <w:drawing>
          <wp:inline distT="0" distB="0" distL="0" distR="0" wp14:anchorId="20A1EAA1" wp14:editId="05737019">
            <wp:extent cx="5400040" cy="1061720"/>
            <wp:effectExtent l="0" t="0" r="0" b="5080"/>
            <wp:docPr id="4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m 3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061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85006" w:rsidRPr="006122DA" w:rsidRDefault="00885006" w:rsidP="0088500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</w:t>
      </w:r>
      <w:r w:rsidR="00BA711E">
        <w:rPr>
          <w:rFonts w:ascii="Times New Roman" w:hAnsi="Times New Roman" w:cs="Times New Roman"/>
          <w:sz w:val="24"/>
          <w:szCs w:val="24"/>
        </w:rPr>
        <w:t xml:space="preserve"> S3 </w:t>
      </w:r>
      <w:r>
        <w:rPr>
          <w:rFonts w:ascii="Times New Roman" w:hAnsi="Times New Roman" w:cs="Times New Roman"/>
          <w:sz w:val="24"/>
          <w:szCs w:val="24"/>
        </w:rPr>
        <w:t xml:space="preserve">- </w:t>
      </w:r>
      <w:r w:rsidRPr="006122DA">
        <w:rPr>
          <w:rFonts w:ascii="Times New Roman" w:hAnsi="Times New Roman" w:cs="Times New Roman"/>
          <w:sz w:val="24"/>
          <w:szCs w:val="24"/>
        </w:rPr>
        <w:t xml:space="preserve">Alignment of the amino acid sequences of </w:t>
      </w:r>
      <w:r>
        <w:rPr>
          <w:rFonts w:ascii="Times New Roman" w:hAnsi="Times New Roman" w:cs="Times New Roman"/>
          <w:sz w:val="24"/>
          <w:szCs w:val="24"/>
        </w:rPr>
        <w:t xml:space="preserve">subunit II of hemocyanin 1OXY </w:t>
      </w:r>
      <w:r w:rsidRPr="006122DA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i/>
          <w:sz w:val="24"/>
          <w:szCs w:val="24"/>
        </w:rPr>
        <w:t>Limulus polyphemus</w:t>
      </w:r>
      <w:r w:rsidRPr="006122DA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122DA">
        <w:rPr>
          <w:rFonts w:ascii="Times New Roman" w:hAnsi="Times New Roman" w:cs="Times New Roman"/>
          <w:sz w:val="24"/>
          <w:szCs w:val="24"/>
        </w:rPr>
        <w:t>and Ssu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6122DA">
        <w:rPr>
          <w:rFonts w:ascii="Times New Roman" w:hAnsi="Times New Roman" w:cs="Times New Roman"/>
          <w:sz w:val="24"/>
          <w:szCs w:val="24"/>
        </w:rPr>
        <w:t xml:space="preserve"> (</w:t>
      </w:r>
      <w:r w:rsidRPr="006122DA">
        <w:rPr>
          <w:rFonts w:ascii="Times New Roman" w:hAnsi="Times New Roman" w:cs="Times New Roman"/>
          <w:i/>
          <w:sz w:val="24"/>
          <w:szCs w:val="24"/>
        </w:rPr>
        <w:t>Scolopendra subspinipes subspinipes</w:t>
      </w:r>
      <w:r w:rsidRPr="006122DA">
        <w:rPr>
          <w:rFonts w:ascii="Times New Roman" w:hAnsi="Times New Roman" w:cs="Times New Roman"/>
          <w:sz w:val="24"/>
          <w:szCs w:val="24"/>
        </w:rPr>
        <w:t xml:space="preserve">). The </w:t>
      </w:r>
      <w:r>
        <w:rPr>
          <w:rFonts w:ascii="Times New Roman" w:hAnsi="Times New Roman" w:cs="Times New Roman"/>
          <w:sz w:val="24"/>
          <w:szCs w:val="24"/>
        </w:rPr>
        <w:t>red square showed the gap that represents the loop in the structure.</w:t>
      </w:r>
    </w:p>
    <w:sectPr w:rsidR="00885006" w:rsidRPr="006122DA">
      <w:head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07E26" w:rsidRDefault="00F07E26" w:rsidP="008E3FAE">
      <w:pPr>
        <w:spacing w:after="0" w:line="240" w:lineRule="auto"/>
      </w:pPr>
      <w:r>
        <w:separator/>
      </w:r>
    </w:p>
  </w:endnote>
  <w:endnote w:type="continuationSeparator" w:id="0">
    <w:p w:rsidR="00F07E26" w:rsidRDefault="00F07E26" w:rsidP="008E3F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07E26" w:rsidRDefault="00F07E26" w:rsidP="008E3FAE">
      <w:pPr>
        <w:spacing w:after="0" w:line="240" w:lineRule="auto"/>
      </w:pPr>
      <w:r>
        <w:separator/>
      </w:r>
    </w:p>
  </w:footnote>
  <w:footnote w:type="continuationSeparator" w:id="0">
    <w:p w:rsidR="00F07E26" w:rsidRDefault="00F07E26" w:rsidP="008E3F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E3FAE" w:rsidRDefault="008E3FAE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4EB6"/>
    <w:rsid w:val="001E1BD4"/>
    <w:rsid w:val="00380061"/>
    <w:rsid w:val="00464EB6"/>
    <w:rsid w:val="00486912"/>
    <w:rsid w:val="00547A2D"/>
    <w:rsid w:val="006122DA"/>
    <w:rsid w:val="00665428"/>
    <w:rsid w:val="00790C7B"/>
    <w:rsid w:val="00885006"/>
    <w:rsid w:val="008E3FAE"/>
    <w:rsid w:val="0092220A"/>
    <w:rsid w:val="00B5079E"/>
    <w:rsid w:val="00BA711E"/>
    <w:rsid w:val="00C83675"/>
    <w:rsid w:val="00DC3FA3"/>
    <w:rsid w:val="00E56682"/>
    <w:rsid w:val="00E71AD1"/>
    <w:rsid w:val="00F07E26"/>
    <w:rsid w:val="00F53535"/>
    <w:rsid w:val="00F82BCD"/>
    <w:rsid w:val="00FF3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2EA805"/>
  <w15:chartTrackingRefBased/>
  <w15:docId w15:val="{8D6657D2-01CF-4CEE-8DD6-FF2FE6DA3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rsid w:val="00464EB6"/>
    <w:pPr>
      <w:spacing w:after="200" w:line="240" w:lineRule="auto"/>
    </w:pPr>
    <w:rPr>
      <w:b/>
      <w:bCs/>
      <w:color w:val="5B9BD5" w:themeColor="accent1"/>
      <w:sz w:val="18"/>
      <w:szCs w:val="18"/>
      <w:lang w:val="en-US" w:bidi="en-US"/>
    </w:rPr>
  </w:style>
  <w:style w:type="paragraph" w:styleId="NormalWeb">
    <w:name w:val="Normal (Web)"/>
    <w:basedOn w:val="Normal"/>
    <w:uiPriority w:val="99"/>
    <w:semiHidden/>
    <w:unhideWhenUsed/>
    <w:rsid w:val="006122D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paragraph" w:styleId="Cabealho">
    <w:name w:val="header"/>
    <w:basedOn w:val="Normal"/>
    <w:link w:val="CabealhoCarter"/>
    <w:uiPriority w:val="99"/>
    <w:unhideWhenUsed/>
    <w:rsid w:val="008E3FA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8E3FAE"/>
  </w:style>
  <w:style w:type="paragraph" w:styleId="Rodap">
    <w:name w:val="footer"/>
    <w:basedOn w:val="Normal"/>
    <w:link w:val="RodapCarter"/>
    <w:uiPriority w:val="99"/>
    <w:unhideWhenUsed/>
    <w:rsid w:val="008E3FA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8E3F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3128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12</Words>
  <Characters>6545</Characters>
  <Application>Microsoft Office Word</Application>
  <DocSecurity>0</DocSecurity>
  <Lines>54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0-03-03T18:22:00Z</dcterms:created>
  <dcterms:modified xsi:type="dcterms:W3CDTF">2020-03-03T18:22:00Z</dcterms:modified>
</cp:coreProperties>
</file>